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8C82B" w14:textId="77777777" w:rsidR="00DC653E" w:rsidRPr="00F73ED4" w:rsidRDefault="00DC653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73ED4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14:paraId="29FC60E3" w14:textId="77777777" w:rsidR="00DC653E" w:rsidRPr="00F73ED4" w:rsidRDefault="00DC653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21DBFF4" w14:textId="1EC9C9E5" w:rsidR="00DC653E" w:rsidRPr="00F73ED4" w:rsidRDefault="00DC653E" w:rsidP="0008707D">
      <w:pPr>
        <w:spacing w:before="24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3ED4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="007E02E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73ED4">
        <w:rPr>
          <w:rFonts w:ascii="Times New Roman" w:hAnsi="Times New Roman" w:cs="Times New Roman"/>
          <w:sz w:val="24"/>
          <w:szCs w:val="24"/>
          <w:lang w:val="en-GB"/>
        </w:rPr>
        <w:t xml:space="preserve"> Demographic and Clinical Characteristics of AI-naïve and AI-treated </w:t>
      </w:r>
      <w:r w:rsidR="00C82DB8">
        <w:rPr>
          <w:rFonts w:ascii="Times New Roman" w:hAnsi="Times New Roman" w:cs="Times New Roman"/>
          <w:sz w:val="24"/>
          <w:szCs w:val="24"/>
          <w:lang w:val="en-GB"/>
        </w:rPr>
        <w:t xml:space="preserve">Breast Cancer Patients </w:t>
      </w:r>
      <w:r w:rsidRPr="00F73ED4">
        <w:rPr>
          <w:rFonts w:ascii="Times New Roman" w:hAnsi="Times New Roman" w:cs="Times New Roman"/>
          <w:sz w:val="24"/>
          <w:szCs w:val="24"/>
          <w:lang w:val="en-GB"/>
        </w:rPr>
        <w:t>before (n = 684) and after Propensity Score nearest Neighbour Matching (n = 480).</w:t>
      </w:r>
    </w:p>
    <w:p w14:paraId="40EDA7B6" w14:textId="77777777" w:rsidR="00DC653E" w:rsidRPr="00B03243" w:rsidRDefault="00DC653E" w:rsidP="0008707D">
      <w:pPr>
        <w:spacing w:before="240" w:after="0" w:line="360" w:lineRule="auto"/>
        <w:rPr>
          <w:rFonts w:cstheme="minorHAnsi"/>
          <w:sz w:val="24"/>
          <w:szCs w:val="24"/>
          <w:lang w:val="en-GB"/>
        </w:rPr>
      </w:pPr>
      <w:r w:rsidRPr="00F73ED4">
        <w:rPr>
          <w:rFonts w:cstheme="minorHAnsi"/>
          <w:b/>
          <w:sz w:val="24"/>
          <w:szCs w:val="24"/>
          <w:lang w:val="en-GB"/>
        </w:rPr>
        <w:t>Table S2</w:t>
      </w:r>
      <w:r w:rsidRPr="00F73ED4">
        <w:rPr>
          <w:rFonts w:cstheme="minorHAnsi"/>
          <w:sz w:val="24"/>
          <w:szCs w:val="24"/>
          <w:lang w:val="en-GB"/>
        </w:rPr>
        <w:t xml:space="preserve">. Contingency Tables and Output of the Univariate Analysis after Propensity Score nearest </w:t>
      </w:r>
      <w:r w:rsidRPr="00B03243">
        <w:rPr>
          <w:rFonts w:cstheme="minorHAnsi"/>
          <w:sz w:val="24"/>
          <w:szCs w:val="24"/>
          <w:lang w:val="en-GB"/>
        </w:rPr>
        <w:t>Neighbour Matching (n = 480).</w:t>
      </w:r>
    </w:p>
    <w:p w14:paraId="544D4ACB" w14:textId="7F4EAE56" w:rsidR="00DC653E" w:rsidRPr="00B03243" w:rsidRDefault="00DC653E" w:rsidP="00B03243">
      <w:pPr>
        <w:spacing w:before="240" w:line="36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B03243">
        <w:rPr>
          <w:rFonts w:asciiTheme="majorHAnsi" w:hAnsiTheme="majorHAnsi" w:cstheme="majorHAnsi"/>
          <w:b/>
          <w:noProof/>
          <w:sz w:val="24"/>
          <w:szCs w:val="24"/>
          <w:lang w:val="en-GB" w:eastAsia="it-IT"/>
        </w:rPr>
        <w:t>Figure S3</w:t>
      </w:r>
      <w:r w:rsidRPr="00B03243">
        <w:rPr>
          <w:rFonts w:asciiTheme="majorHAnsi" w:hAnsiTheme="majorHAnsi" w:cstheme="majorHAnsi"/>
          <w:noProof/>
          <w:sz w:val="24"/>
          <w:szCs w:val="24"/>
          <w:lang w:val="en-GB" w:eastAsia="it-IT"/>
        </w:rPr>
        <w:t xml:space="preserve">. Prevalence </w:t>
      </w:r>
      <w:r w:rsidRPr="00B03243">
        <w:rPr>
          <w:rFonts w:asciiTheme="majorHAnsi" w:hAnsiTheme="majorHAnsi" w:cstheme="majorHAnsi"/>
          <w:sz w:val="24"/>
          <w:szCs w:val="24"/>
          <w:lang w:val="en-GB"/>
        </w:rPr>
        <w:t xml:space="preserve">Odds Ratios with 95% Confidence Interval of the Chance of a Prevalent Vertebral Fracture </w:t>
      </w:r>
      <w:r w:rsidR="000D0674">
        <w:rPr>
          <w:rFonts w:asciiTheme="majorHAnsi" w:hAnsiTheme="majorHAnsi" w:cstheme="majorHAnsi"/>
          <w:sz w:val="24"/>
          <w:szCs w:val="24"/>
          <w:lang w:val="en-GB"/>
        </w:rPr>
        <w:t>among</w:t>
      </w:r>
      <w:r w:rsidRPr="00B03243">
        <w:rPr>
          <w:rFonts w:asciiTheme="majorHAnsi" w:hAnsiTheme="majorHAnsi" w:cstheme="majorHAnsi"/>
          <w:sz w:val="24"/>
          <w:szCs w:val="24"/>
          <w:lang w:val="en-GB"/>
        </w:rPr>
        <w:t xml:space="preserve"> AI-naïve and AI-treated </w:t>
      </w:r>
      <w:r w:rsidR="000D0674">
        <w:rPr>
          <w:rFonts w:asciiTheme="majorHAnsi" w:hAnsiTheme="majorHAnsi" w:cstheme="majorHAnsi"/>
          <w:sz w:val="24"/>
          <w:szCs w:val="24"/>
          <w:lang w:val="en-GB"/>
        </w:rPr>
        <w:t>P</w:t>
      </w:r>
      <w:r w:rsidRPr="00B03243">
        <w:rPr>
          <w:rFonts w:asciiTheme="majorHAnsi" w:hAnsiTheme="majorHAnsi" w:cstheme="majorHAnsi"/>
          <w:sz w:val="24"/>
          <w:szCs w:val="24"/>
          <w:lang w:val="en-GB"/>
        </w:rPr>
        <w:t xml:space="preserve">atients with Covariate Adjustment in the Propensity </w:t>
      </w:r>
      <w:r w:rsidR="00DB2942">
        <w:rPr>
          <w:rFonts w:asciiTheme="majorHAnsi" w:hAnsiTheme="majorHAnsi" w:cstheme="majorHAnsi"/>
          <w:sz w:val="24"/>
          <w:szCs w:val="24"/>
          <w:lang w:val="en-GB"/>
        </w:rPr>
        <w:t>s</w:t>
      </w:r>
      <w:r w:rsidR="00F73ED4">
        <w:rPr>
          <w:rFonts w:asciiTheme="majorHAnsi" w:hAnsiTheme="majorHAnsi" w:cstheme="majorHAnsi"/>
          <w:sz w:val="24"/>
          <w:szCs w:val="24"/>
          <w:lang w:val="en-GB"/>
        </w:rPr>
        <w:t>core-m</w:t>
      </w:r>
      <w:r w:rsidRPr="00B03243">
        <w:rPr>
          <w:rFonts w:asciiTheme="majorHAnsi" w:hAnsiTheme="majorHAnsi" w:cstheme="majorHAnsi"/>
          <w:sz w:val="24"/>
          <w:szCs w:val="24"/>
          <w:lang w:val="en-GB"/>
        </w:rPr>
        <w:t>atched Sample (n = 480).</w:t>
      </w:r>
    </w:p>
    <w:p w14:paraId="7117E78C" w14:textId="4408F567" w:rsidR="00235453" w:rsidRPr="00B03243" w:rsidRDefault="00235453" w:rsidP="00B03243">
      <w:pPr>
        <w:spacing w:after="240" w:line="360" w:lineRule="auto"/>
        <w:rPr>
          <w:sz w:val="24"/>
          <w:szCs w:val="24"/>
          <w:lang w:val="en-GB"/>
        </w:rPr>
      </w:pPr>
      <w:r w:rsidRPr="00B03243">
        <w:rPr>
          <w:b/>
          <w:sz w:val="24"/>
          <w:szCs w:val="24"/>
          <w:lang w:val="en-GB"/>
        </w:rPr>
        <w:t>Table S4</w:t>
      </w:r>
      <w:r w:rsidR="00F47119">
        <w:rPr>
          <w:sz w:val="24"/>
          <w:szCs w:val="24"/>
          <w:lang w:val="en-GB"/>
        </w:rPr>
        <w:t>.</w:t>
      </w:r>
      <w:r w:rsidRPr="00B03243">
        <w:rPr>
          <w:sz w:val="24"/>
          <w:szCs w:val="24"/>
          <w:lang w:val="en-GB"/>
        </w:rPr>
        <w:t xml:space="preserve"> </w:t>
      </w:r>
      <w:bookmarkStart w:id="0" w:name="_Hlk55667008"/>
      <w:r w:rsidRPr="00B03243">
        <w:rPr>
          <w:sz w:val="24"/>
          <w:szCs w:val="24"/>
          <w:lang w:val="en-GB"/>
        </w:rPr>
        <w:t>Multivaria</w:t>
      </w:r>
      <w:r w:rsidR="00F47119">
        <w:rPr>
          <w:sz w:val="24"/>
          <w:szCs w:val="24"/>
          <w:lang w:val="en-GB"/>
        </w:rPr>
        <w:t>ble Logistic Regression</w:t>
      </w:r>
      <w:r w:rsidRPr="00B03243">
        <w:rPr>
          <w:sz w:val="24"/>
          <w:szCs w:val="24"/>
          <w:lang w:val="en-GB"/>
        </w:rPr>
        <w:t xml:space="preserve"> </w:t>
      </w:r>
      <w:r w:rsidR="00B03243">
        <w:rPr>
          <w:sz w:val="24"/>
          <w:szCs w:val="24"/>
          <w:lang w:val="en-GB"/>
        </w:rPr>
        <w:t>M</w:t>
      </w:r>
      <w:r w:rsidRPr="00B03243">
        <w:rPr>
          <w:sz w:val="24"/>
          <w:szCs w:val="24"/>
          <w:lang w:val="en-GB"/>
        </w:rPr>
        <w:t xml:space="preserve">odel </w:t>
      </w:r>
      <w:r w:rsidR="00B03243">
        <w:rPr>
          <w:sz w:val="24"/>
          <w:szCs w:val="24"/>
          <w:lang w:val="en-GB"/>
        </w:rPr>
        <w:t xml:space="preserve">with Lean Body Mass and Fat Body Mass treated as </w:t>
      </w:r>
      <w:r w:rsidR="00A63E02">
        <w:rPr>
          <w:sz w:val="24"/>
          <w:szCs w:val="24"/>
          <w:lang w:val="en-GB"/>
        </w:rPr>
        <w:t>C</w:t>
      </w:r>
      <w:r w:rsidR="00B03243">
        <w:rPr>
          <w:sz w:val="24"/>
          <w:szCs w:val="24"/>
          <w:lang w:val="en-GB"/>
        </w:rPr>
        <w:t xml:space="preserve">ontinuous </w:t>
      </w:r>
      <w:r w:rsidR="00A63E02">
        <w:rPr>
          <w:sz w:val="24"/>
          <w:szCs w:val="24"/>
          <w:lang w:val="en-GB"/>
        </w:rPr>
        <w:t>V</w:t>
      </w:r>
      <w:r w:rsidR="00B03243">
        <w:rPr>
          <w:sz w:val="24"/>
          <w:szCs w:val="24"/>
          <w:lang w:val="en-GB"/>
        </w:rPr>
        <w:t xml:space="preserve">ariables 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 xml:space="preserve">in the Propensity </w:t>
      </w:r>
      <w:r w:rsidR="00DB294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73ED4">
        <w:rPr>
          <w:rFonts w:ascii="Times New Roman" w:hAnsi="Times New Roman" w:cs="Times New Roman"/>
          <w:sz w:val="24"/>
          <w:szCs w:val="24"/>
          <w:lang w:val="en-GB"/>
        </w:rPr>
        <w:t>core-m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 xml:space="preserve">atched Sample. </w:t>
      </w:r>
      <w:bookmarkEnd w:id="0"/>
    </w:p>
    <w:p w14:paraId="0F705DC5" w14:textId="70E3A316" w:rsidR="00235453" w:rsidRPr="00B03243" w:rsidRDefault="00235453" w:rsidP="00B03243">
      <w:pPr>
        <w:spacing w:before="240" w:line="36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B03243">
        <w:rPr>
          <w:rFonts w:ascii="Times New Roman" w:hAnsi="Times New Roman" w:cs="Times New Roman"/>
          <w:b/>
          <w:sz w:val="24"/>
          <w:szCs w:val="24"/>
          <w:lang w:val="en-GB"/>
        </w:rPr>
        <w:t>Figure S5</w:t>
      </w:r>
      <w:r w:rsidR="00F73ED4" w:rsidRPr="00F73ED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55941778"/>
      <w:r w:rsidRPr="00B03243">
        <w:rPr>
          <w:rFonts w:ascii="Times New Roman" w:hAnsi="Times New Roman" w:cs="Times New Roman"/>
          <w:sz w:val="24"/>
          <w:szCs w:val="24"/>
          <w:lang w:val="en-GB"/>
        </w:rPr>
        <w:t xml:space="preserve">Predicted 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>robabilit</w:t>
      </w:r>
      <w:r w:rsidR="00F73ED4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 xml:space="preserve"> of V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ertebral 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>racture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 xml:space="preserve"> based on L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ean 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ody 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>ass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232C92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A63E02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ontinuous </w:t>
      </w:r>
      <w:r w:rsidR="00A63E02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ariable </w:t>
      </w:r>
      <w:r w:rsidR="002A77E4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ody 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>ass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fixed at the </w:t>
      </w:r>
      <w:r w:rsidR="00A63E02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ighest </w:t>
      </w:r>
      <w:r w:rsidR="00F73ED4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A63E02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owest </w:t>
      </w:r>
      <w:r w:rsidR="00A63E02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B03243">
        <w:rPr>
          <w:rFonts w:ascii="Times New Roman" w:hAnsi="Times New Roman" w:cs="Times New Roman"/>
          <w:sz w:val="24"/>
          <w:szCs w:val="24"/>
          <w:lang w:val="en-GB"/>
        </w:rPr>
        <w:t xml:space="preserve">alue 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B03243" w:rsidRPr="00B0324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 xml:space="preserve">AI-naïve and AI-treated </w:t>
      </w:r>
      <w:r w:rsidR="00A63E02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B03243">
        <w:rPr>
          <w:rFonts w:ascii="Times New Roman" w:hAnsi="Times New Roman" w:cs="Times New Roman"/>
          <w:sz w:val="24"/>
          <w:szCs w:val="24"/>
          <w:lang w:val="en-GB"/>
        </w:rPr>
        <w:t>roup (panel A and B, respectively).</w:t>
      </w:r>
    </w:p>
    <w:bookmarkEnd w:id="1"/>
    <w:p w14:paraId="289A5963" w14:textId="26D3E4C7" w:rsidR="00DC653E" w:rsidRPr="00813825" w:rsidRDefault="00DC653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13825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5D6B176A" w14:textId="085AA23D" w:rsidR="00D13B71" w:rsidRPr="00F73ED4" w:rsidRDefault="00D13B71" w:rsidP="004C1014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3ED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 w:rsidR="007E02E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73ED4">
        <w:rPr>
          <w:rFonts w:ascii="Times New Roman" w:hAnsi="Times New Roman" w:cs="Times New Roman"/>
          <w:sz w:val="24"/>
          <w:szCs w:val="24"/>
          <w:lang w:val="en-GB"/>
        </w:rPr>
        <w:t xml:space="preserve"> Demographic and Clinical Characteristics of AI-naïve and AI-treated </w:t>
      </w:r>
      <w:r w:rsidR="00773246">
        <w:rPr>
          <w:rFonts w:ascii="Times New Roman" w:hAnsi="Times New Roman" w:cs="Times New Roman"/>
          <w:sz w:val="24"/>
          <w:szCs w:val="24"/>
          <w:lang w:val="en-GB"/>
        </w:rPr>
        <w:t xml:space="preserve">Breast Cancer Patients </w:t>
      </w:r>
      <w:r w:rsidRPr="00F73ED4">
        <w:rPr>
          <w:rFonts w:ascii="Times New Roman" w:hAnsi="Times New Roman" w:cs="Times New Roman"/>
          <w:sz w:val="24"/>
          <w:szCs w:val="24"/>
          <w:lang w:val="en-GB"/>
        </w:rPr>
        <w:t>before (n = 684) and after Propensity Score nearest Neighbour Matching (n = 480).</w:t>
      </w:r>
      <w:bookmarkStart w:id="2" w:name="_Hlk39760107"/>
    </w:p>
    <w:bookmarkEnd w:id="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7"/>
        <w:gridCol w:w="1724"/>
        <w:gridCol w:w="1624"/>
        <w:gridCol w:w="1074"/>
        <w:gridCol w:w="744"/>
        <w:gridCol w:w="1074"/>
        <w:gridCol w:w="741"/>
      </w:tblGrid>
      <w:tr w:rsidR="00D13B71" w:rsidRPr="00813825" w14:paraId="61C56EE6" w14:textId="77777777" w:rsidTr="00D13B71">
        <w:trPr>
          <w:trHeight w:val="6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E19D1" w14:textId="77777777" w:rsidR="00D13B71" w:rsidRPr="00813825" w:rsidRDefault="00D13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15EB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Before match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C3D3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fter matching</w:t>
            </w:r>
          </w:p>
        </w:tc>
      </w:tr>
      <w:tr w:rsidR="00D13B71" w:rsidRPr="00813825" w14:paraId="0AF9EAE2" w14:textId="77777777" w:rsidTr="00D13B7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C5A6C" w14:textId="77777777" w:rsidR="00D13B71" w:rsidRPr="00813825" w:rsidRDefault="00D13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5DE8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Descriptive stat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63C6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81C1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Univariate analysis</w:t>
            </w:r>
          </w:p>
        </w:tc>
      </w:tr>
      <w:tr w:rsidR="00D13B71" w:rsidRPr="00813825" w14:paraId="242C42B1" w14:textId="77777777" w:rsidTr="00D13B71">
        <w:trPr>
          <w:trHeight w:val="66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9BD2" w14:textId="77777777" w:rsidR="00D13B71" w:rsidRPr="00813825" w:rsidRDefault="00D13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A983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I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E300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633C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it-IT"/>
              </w:rPr>
              <w:t>*P</w:t>
            </w: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DE11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204B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it-IT"/>
              </w:rPr>
              <w:t>*P</w:t>
            </w: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-value</w:t>
            </w:r>
          </w:p>
        </w:tc>
      </w:tr>
      <w:tr w:rsidR="00D13B71" w:rsidRPr="00813825" w14:paraId="49FE4515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74D97" w14:textId="77777777" w:rsidR="00D13B71" w:rsidRPr="00813825" w:rsidRDefault="00D13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86E6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it-IT"/>
              </w:rPr>
              <w:t>AI-naïve</w:t>
            </w:r>
          </w:p>
          <w:p w14:paraId="2FF09E7E" w14:textId="593F9F4A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it-IT"/>
              </w:rPr>
              <w:t>439 (64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D144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it-IT"/>
              </w:rPr>
              <w:t>AI-treated</w:t>
            </w:r>
          </w:p>
          <w:p w14:paraId="53FFACBA" w14:textId="2C3378FE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it-IT"/>
              </w:rPr>
              <w:t>245 (35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2399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8C79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D2B3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EDA0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7345D73C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D25F9" w14:textId="77777777" w:rsidR="00D13B71" w:rsidRPr="00813825" w:rsidRDefault="00D13B71">
            <w:pPr>
              <w:spacing w:after="0" w:line="240" w:lineRule="auto"/>
              <w:rPr>
                <w:rStyle w:val="fontstyle01"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 xml:space="preserve">Morphometric </w:t>
            </w:r>
          </w:p>
          <w:p w14:paraId="1F969827" w14:textId="77777777" w:rsidR="00D13B71" w:rsidRPr="00813825" w:rsidRDefault="00D13B71">
            <w:pPr>
              <w:spacing w:after="0" w:line="240" w:lineRule="auto"/>
              <w:rPr>
                <w:rStyle w:val="fontstyle01"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>vertebral fra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7C9B6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2382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07BA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361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CFA3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6BC6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7B3843D1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F1E9E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Abs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67D20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0 (8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AF36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81 (7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90B9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E70C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962B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D4AB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2C71D028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E9400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Pres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08D34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9 (15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5EF7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4 (26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161F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9 (1.29 - 2.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7BBD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EC82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49 (0.97 - 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25DB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264CDF6D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B5B7C" w14:textId="77777777" w:rsidR="00D13B71" w:rsidRPr="00813825" w:rsidRDefault="00D13B71">
            <w:pPr>
              <w:spacing w:after="0" w:line="240" w:lineRule="auto"/>
              <w:rPr>
                <w:rStyle w:val="fontstyle01"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>Vertebral fracture gra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16C6D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A97D4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79A9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209C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E650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74EF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7BC6B176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42AF1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No fra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0514A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0 (8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B79E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81 (7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0235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81EE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5CE5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9E4A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3DEF727B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2FC4C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Mild fract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5AFF8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3 (7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CBE6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3 (13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1FC7D" w14:textId="77777777" w:rsidR="00D13B71" w:rsidRPr="00813825" w:rsidRDefault="00D13B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.04 (1.22 - 3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03DA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9D50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64 (0.93 - 2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F6C6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405036DC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7AD34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Moderate/severe fract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C7989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6 (8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F47D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1 (12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429D3" w14:textId="77777777" w:rsidR="00D13B71" w:rsidRPr="00813825" w:rsidRDefault="00D13B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76 (1.05 - 2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53CE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4E14B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36 (0.77 - 2.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D0C5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748A8544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5760B" w14:textId="77777777" w:rsidR="00D13B71" w:rsidRPr="00813825" w:rsidRDefault="00D13B71">
            <w:pPr>
              <w:spacing w:after="0" w:line="240" w:lineRule="auto"/>
              <w:rPr>
                <w:rStyle w:val="fontstyle01"/>
                <w:b w:val="0"/>
                <w:bCs w:val="0"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>No. of vertebral fract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9E76A3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A219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821B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1F3E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67B8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E7E2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1</w:t>
            </w:r>
          </w:p>
        </w:tc>
      </w:tr>
      <w:tr w:rsidR="00D13B71" w:rsidRPr="00813825" w14:paraId="4E844782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77F83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No fra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3772A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0 (8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F776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81 (7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4740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2E5B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35C6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D64E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25B6AA28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82769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One fra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CB12D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1 (11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5D08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5 (1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CD7CD" w14:textId="77777777" w:rsidR="00D13B71" w:rsidRPr="00813825" w:rsidRDefault="00D13B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4 (0.88 - 2.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FC5B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1BDA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16 (0.69 - 1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568E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7F977940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A8F81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Two or more fract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032F1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8 (4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EEA6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9 (11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2E9EE" w14:textId="77777777" w:rsidR="00D13B71" w:rsidRPr="00813825" w:rsidRDefault="00D13B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.29 (1.8 - 6.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4FCA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D0DB9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.27 (1.18 - 4.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44C8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5BC2C498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399A3" w14:textId="77777777" w:rsidR="00D13B71" w:rsidRPr="00813825" w:rsidRDefault="00D13B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9F92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724A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6075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3709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3133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608F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1B4689E0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CE564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915ED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95 (78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B14D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59 (6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6919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EAF6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B317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6A86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42C5EAE9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41AC8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464A5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3 (22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5B65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4 (34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8AA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88 (1.31 - 2.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5311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83CA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18 (0.81 - 1.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CC17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4F0CDD45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1C4D6" w14:textId="77777777" w:rsidR="00D13B71" w:rsidRPr="00813825" w:rsidRDefault="00D13B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79179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9D6A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C179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0BBD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205D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7A6F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35557859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178DC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6583A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52 (84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38DC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7 (84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2C39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55509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C1F6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E545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7757A9DC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6CEC4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70646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7 (16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899C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 (15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1164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4 (0.6 - 1.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1771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2958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4 (0.51 - 1.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E622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33207ED5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C5242" w14:textId="77777777" w:rsidR="00D13B71" w:rsidRPr="00813825" w:rsidRDefault="00D13B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C993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E10A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2537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9439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3DC2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11F7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81</w:t>
            </w:r>
          </w:p>
        </w:tc>
      </w:tr>
      <w:tr w:rsidR="00D13B71" w:rsidRPr="00813825" w14:paraId="50485437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E751E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FBB2B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31 (83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C2E1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69 (6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1535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71DC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E27B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6A22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705E4BC2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3A0D8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E304C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6 (16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FA56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4 (3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A6B4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.2 (1.5 - 3.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2D92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1ED9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54 (1.02 - 2.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4585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4E4C8D33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D5439" w14:textId="77777777" w:rsidR="00D13B71" w:rsidRPr="00813825" w:rsidRDefault="00D13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Pathologic </w:t>
            </w:r>
            <w:proofErr w:type="spellStart"/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tumor</w:t>
            </w:r>
            <w:proofErr w:type="spellEnd"/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50D9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4614B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5B4A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0546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2657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01C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0ED25D13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1C4ED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p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CAB6A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90 (66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8C9E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77 (72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F52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A1A3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D0D19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C2C7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165F1736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949D7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pT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28FD4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28 (2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47FE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8 (2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A6F4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74 (0.51 -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B7B1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CFC3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71 (0.47 -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496E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445A8282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A2890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pT3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3141F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6 (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7D41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 (3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110E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2 (0.33 - 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2933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64D1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84 (0.57 - 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765D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06B9416A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D7EE1" w14:textId="77777777" w:rsidR="00D13B71" w:rsidRPr="00813825" w:rsidRDefault="00D13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Pathologic nodal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96CC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F15D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5A32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03AE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F6FF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6AF8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30F0514F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F31CA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pN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5C14A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6 (5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5027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49 (61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D174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2DC8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309C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BC06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16CCD707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C1826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p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7121D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53 (35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ED819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2 (29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510B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1 (0.57 - 1.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E5FC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DD49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7 (0.65 - 1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0DF8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69D45FD1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1E0DD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lastRenderedPageBreak/>
              <w:t>pN2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C5668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1 (4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B784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 (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1DA8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64 (0.85 - 3.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8BF8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9C75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44 (0.7 - 3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107C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00E38D08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CBECD" w14:textId="77777777" w:rsidR="00D13B71" w:rsidRPr="00813825" w:rsidRDefault="00D13B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 xml:space="preserve">Chemotherapy </w:t>
            </w:r>
            <w:r w:rsidRPr="00813825">
              <w:rPr>
                <w:rStyle w:val="fontstyle01"/>
                <w:lang w:val="en-GB"/>
              </w:rPr>
              <w:t>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E08B3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8FD5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CD0D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3E1A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59E7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BFA7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4EA3070A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6266D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CF81E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44 (55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7780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78 (73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517C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5E8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0D80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B929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722C0D68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1EB37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97BFD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95 (44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67F0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5 (26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46C3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46 (0.32 - 0.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83BB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6DA9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3 (0.56 - 1.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D35F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74525EB2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B5654" w14:textId="77777777" w:rsidR="00D13B71" w:rsidRPr="00813825" w:rsidRDefault="00D13B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>Previous</w:t>
            </w:r>
            <w:r w:rsidRPr="00813825"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Fract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B9E9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105E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BC44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5F0C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3988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50E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3BAFE4D4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7B606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EB243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63 (86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9830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80 (74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3FFA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3834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0444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8A14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0889B483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A7028" w14:textId="77777777" w:rsidR="00D13B71" w:rsidRPr="00813825" w:rsidRDefault="00D13B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D91E2" w14:textId="77777777" w:rsidR="00D13B71" w:rsidRPr="00813825" w:rsidRDefault="00D13B71">
            <w:pPr>
              <w:spacing w:after="0" w:line="240" w:lineRule="auto"/>
              <w:jc w:val="center"/>
              <w:rPr>
                <w:rFonts w:eastAsia="Times New Roman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8 (1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285C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2 (25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24AA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.16 (1.45 - 3.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6C71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01F0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39 (0.91 - 2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27A47" w14:textId="77777777" w:rsidR="00D13B71" w:rsidRPr="00813825" w:rsidRDefault="00D13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13B71" w:rsidRPr="00813825" w14:paraId="3E1DB9E3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EBA58" w14:textId="77777777" w:rsidR="00D13B71" w:rsidRPr="00813825" w:rsidRDefault="00D13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F7C2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1.19 (1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AAC8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6.27 (7.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8F2A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6 (1.04 -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110E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28F3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1 (0.99 - 1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DF3C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33998F44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113D5" w14:textId="77777777" w:rsidR="00D13B71" w:rsidRPr="00813825" w:rsidRDefault="00D13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2881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.29 (4.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C305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6.34 (4.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7BD8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5 (1.01 - 1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F56F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7F09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1 (0.97 - 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48BF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173D71FA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A0111" w14:textId="77777777" w:rsidR="00D13B71" w:rsidRPr="00F73ED4" w:rsidRDefault="00D13B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73ED4">
              <w:rPr>
                <w:rStyle w:val="fontstyle01"/>
                <w:sz w:val="20"/>
                <w:szCs w:val="20"/>
              </w:rPr>
              <w:t>Lumbar</w:t>
            </w:r>
            <w:proofErr w:type="spellEnd"/>
            <w:r w:rsidRPr="00F73ED4">
              <w:rPr>
                <w:rStyle w:val="fontstyle01"/>
                <w:sz w:val="20"/>
                <w:szCs w:val="20"/>
              </w:rPr>
              <w:t xml:space="preserve"> spine BMD, (g/cm</w:t>
            </w:r>
            <w:proofErr w:type="gramStart"/>
            <w:r w:rsidRPr="00F73ED4">
              <w:rPr>
                <w:rStyle w:val="fontstyle01"/>
                <w:sz w:val="20"/>
                <w:szCs w:val="20"/>
                <w:vertAlign w:val="superscript"/>
              </w:rPr>
              <w:t>2</w:t>
            </w:r>
            <w:r w:rsidRPr="00F73ED4">
              <w:rPr>
                <w:rStyle w:val="fontstyle01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7A91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 (0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EAED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8 (0.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780D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33 (0.11 -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F6C48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E0B7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39 (0.11 - 1.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9C1D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6BC4497E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A51D2" w14:textId="77777777" w:rsidR="00D13B71" w:rsidRPr="00813825" w:rsidRDefault="00D13B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>Lumbar spine T-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1C28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1.22 (1.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F80D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1.51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97D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5 (0.76 -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4D85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D7B3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5 (0.74 - 0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DE559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30</w:t>
            </w:r>
          </w:p>
        </w:tc>
      </w:tr>
      <w:tr w:rsidR="00D13B71" w:rsidRPr="00813825" w14:paraId="699F2991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44F85" w14:textId="77777777" w:rsidR="00D13B71" w:rsidRPr="00813825" w:rsidRDefault="00D13B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 xml:space="preserve">Femoral neck BMD, 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(g/cm</w:t>
            </w:r>
            <w:r w:rsidRPr="00813825">
              <w:rPr>
                <w:rStyle w:val="fontstyle01"/>
                <w:i/>
                <w:sz w:val="20"/>
                <w:szCs w:val="20"/>
                <w:vertAlign w:val="superscript"/>
                <w:lang w:val="en-GB"/>
              </w:rPr>
              <w:t>2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B9F1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69 (0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4412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68 (0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352C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25 (0.05 - 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C44C9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7A35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3 (0.05 - 1.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2360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7F51C316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A9205" w14:textId="77777777" w:rsidR="00D13B71" w:rsidRPr="00813825" w:rsidRDefault="00D13B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>Femoral neck T-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0845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1.39 (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1ABC4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1.5 (0.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72D7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8 (0.74 - 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8B92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DA9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 (0.73 - 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998A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37B2B9C4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61854" w14:textId="77777777" w:rsidR="00D13B71" w:rsidRPr="00813825" w:rsidRDefault="00D13B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 xml:space="preserve">Total Hip BMD, 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(g/cm</w:t>
            </w:r>
            <w:r w:rsidRPr="00813825">
              <w:rPr>
                <w:rStyle w:val="fontstyle01"/>
                <w:i/>
                <w:sz w:val="20"/>
                <w:szCs w:val="20"/>
                <w:vertAlign w:val="superscript"/>
                <w:lang w:val="en-GB"/>
              </w:rPr>
              <w:t>2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039B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2 (0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3DEC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1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741D3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51 (0.12 - 2.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5364F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15BE1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42 (0.08 - 2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E7EC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4C4D6288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D5863" w14:textId="77777777" w:rsidR="00D13B71" w:rsidRPr="00813825" w:rsidRDefault="00D13B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 xml:space="preserve">Total Hip T-sc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4B30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0.98 (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5881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1.07 (0.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36F3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9 (0.75 -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E710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613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7 (0.71 -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5CAA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723AD708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9D5C5" w14:textId="77777777" w:rsidR="00D13B71" w:rsidRPr="00813825" w:rsidRDefault="00D13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 xml:space="preserve">Lean Body Mass, 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(gram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AC2A8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858.91 (517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A6392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0189.53 (486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ACF40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0.99 -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DA3B7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E78AC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0.99 -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84C7A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D13B71" w:rsidRPr="00813825" w14:paraId="77537965" w14:textId="77777777" w:rsidTr="00D13B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851A1" w14:textId="77777777" w:rsidR="00D13B71" w:rsidRPr="00813825" w:rsidRDefault="00D13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 xml:space="preserve">Fat Body Mass, 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(gram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073EB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877.96 (2878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BBD7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6674.95 (871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02F76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0.99 -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9824E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8CC45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0.99 - 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1360D" w14:textId="77777777" w:rsidR="00D13B71" w:rsidRPr="00813825" w:rsidRDefault="00D13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</w:tbl>
    <w:p w14:paraId="58650E60" w14:textId="77777777" w:rsidR="00D13B71" w:rsidRPr="00813825" w:rsidRDefault="00D13B71" w:rsidP="00D13B7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7C4D88F" w14:textId="77777777" w:rsidR="00D13B71" w:rsidRPr="00813825" w:rsidRDefault="00D13B71" w:rsidP="00D13B7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5B4D152" w14:textId="77777777" w:rsidR="00D13B71" w:rsidRPr="00F73ED4" w:rsidRDefault="00D13B71" w:rsidP="00D13B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73ED4">
        <w:rPr>
          <w:rFonts w:ascii="Times New Roman" w:hAnsi="Times New Roman" w:cs="Times New Roman"/>
          <w:sz w:val="24"/>
          <w:szCs w:val="24"/>
          <w:lang w:val="en-GB"/>
        </w:rPr>
        <w:t xml:space="preserve">*Likelihood ratio </w:t>
      </w:r>
      <w:r w:rsidRPr="00F73ED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F73ED4">
        <w:rPr>
          <w:rFonts w:ascii="Times New Roman" w:hAnsi="Times New Roman" w:cs="Times New Roman"/>
          <w:sz w:val="24"/>
          <w:szCs w:val="24"/>
          <w:lang w:val="en-GB"/>
        </w:rPr>
        <w:t xml:space="preserve">-value adjusted for multiple comparisons. </w:t>
      </w:r>
      <w:bookmarkStart w:id="3" w:name="_Hlk39760766"/>
    </w:p>
    <w:p w14:paraId="14CF1BDF" w14:textId="4E2497E8" w:rsidR="00D13B71" w:rsidRPr="00F73ED4" w:rsidRDefault="00D13B71" w:rsidP="00D13B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73ED4">
        <w:rPr>
          <w:rFonts w:ascii="Times New Roman" w:hAnsi="Times New Roman" w:cs="Times New Roman"/>
          <w:sz w:val="24"/>
          <w:szCs w:val="24"/>
          <w:lang w:val="en-GB"/>
        </w:rPr>
        <w:t xml:space="preserve">Abbreviations: AI, aromatase inhibitor; BMD, bone mineral density; </w:t>
      </w:r>
      <w:r w:rsidR="00773246">
        <w:rPr>
          <w:rFonts w:ascii="Times New Roman" w:hAnsi="Times New Roman" w:cs="Times New Roman"/>
          <w:sz w:val="24"/>
          <w:szCs w:val="24"/>
          <w:lang w:val="en-GB"/>
        </w:rPr>
        <w:t>BMI, body mass index</w:t>
      </w:r>
      <w:bookmarkEnd w:id="3"/>
      <w:r w:rsidRPr="00F73ED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EFDD861" w14:textId="77777777" w:rsidR="00D13B71" w:rsidRPr="00F73ED4" w:rsidRDefault="00D13B71">
      <w:pPr>
        <w:spacing w:after="0" w:line="240" w:lineRule="auto"/>
        <w:rPr>
          <w:rFonts w:cstheme="minorHAnsi"/>
          <w:b/>
          <w:sz w:val="24"/>
          <w:szCs w:val="24"/>
          <w:lang w:val="en-GB"/>
        </w:rPr>
      </w:pPr>
      <w:r w:rsidRPr="00F73ED4">
        <w:rPr>
          <w:rFonts w:cstheme="minorHAnsi"/>
          <w:b/>
          <w:sz w:val="24"/>
          <w:szCs w:val="24"/>
          <w:lang w:val="en-GB"/>
        </w:rPr>
        <w:br w:type="page"/>
      </w:r>
    </w:p>
    <w:p w14:paraId="277E3A96" w14:textId="26C0D6D1" w:rsidR="00385222" w:rsidRPr="00F73ED4" w:rsidRDefault="00385222" w:rsidP="005E6947">
      <w:pPr>
        <w:spacing w:after="0" w:line="360" w:lineRule="auto"/>
        <w:rPr>
          <w:rFonts w:cstheme="minorHAnsi"/>
          <w:sz w:val="24"/>
          <w:szCs w:val="24"/>
          <w:lang w:val="en-GB"/>
        </w:rPr>
      </w:pPr>
      <w:r w:rsidRPr="00F73ED4">
        <w:rPr>
          <w:rFonts w:cstheme="minorHAnsi"/>
          <w:b/>
          <w:sz w:val="24"/>
          <w:szCs w:val="24"/>
          <w:lang w:val="en-GB"/>
        </w:rPr>
        <w:lastRenderedPageBreak/>
        <w:t>Table S2</w:t>
      </w:r>
      <w:r w:rsidR="00E11834" w:rsidRPr="00F73ED4">
        <w:rPr>
          <w:rFonts w:cstheme="minorHAnsi"/>
          <w:sz w:val="24"/>
          <w:szCs w:val="24"/>
          <w:lang w:val="en-GB"/>
        </w:rPr>
        <w:t>.</w:t>
      </w:r>
      <w:r w:rsidRPr="00F73ED4">
        <w:rPr>
          <w:rFonts w:cstheme="minorHAnsi"/>
          <w:sz w:val="24"/>
          <w:szCs w:val="24"/>
          <w:lang w:val="en-GB"/>
        </w:rPr>
        <w:t xml:space="preserve"> Contingency </w:t>
      </w:r>
      <w:r w:rsidR="00E11834" w:rsidRPr="00F73ED4">
        <w:rPr>
          <w:rFonts w:cstheme="minorHAnsi"/>
          <w:sz w:val="24"/>
          <w:szCs w:val="24"/>
          <w:lang w:val="en-GB"/>
        </w:rPr>
        <w:t>T</w:t>
      </w:r>
      <w:r w:rsidRPr="00F73ED4">
        <w:rPr>
          <w:rFonts w:cstheme="minorHAnsi"/>
          <w:sz w:val="24"/>
          <w:szCs w:val="24"/>
          <w:lang w:val="en-GB"/>
        </w:rPr>
        <w:t xml:space="preserve">ables and Output of the </w:t>
      </w:r>
      <w:r w:rsidR="00E11834" w:rsidRPr="00F73ED4">
        <w:rPr>
          <w:rFonts w:cstheme="minorHAnsi"/>
          <w:sz w:val="24"/>
          <w:szCs w:val="24"/>
          <w:lang w:val="en-GB"/>
        </w:rPr>
        <w:t>U</w:t>
      </w:r>
      <w:r w:rsidRPr="00F73ED4">
        <w:rPr>
          <w:rFonts w:cstheme="minorHAnsi"/>
          <w:sz w:val="24"/>
          <w:szCs w:val="24"/>
          <w:lang w:val="en-GB"/>
        </w:rPr>
        <w:t xml:space="preserve">nivariate </w:t>
      </w:r>
      <w:r w:rsidR="00E11834" w:rsidRPr="00F73ED4">
        <w:rPr>
          <w:rFonts w:cstheme="minorHAnsi"/>
          <w:sz w:val="24"/>
          <w:szCs w:val="24"/>
          <w:lang w:val="en-GB"/>
        </w:rPr>
        <w:t>A</w:t>
      </w:r>
      <w:r w:rsidRPr="00F73ED4">
        <w:rPr>
          <w:rFonts w:cstheme="minorHAnsi"/>
          <w:sz w:val="24"/>
          <w:szCs w:val="24"/>
          <w:lang w:val="en-GB"/>
        </w:rPr>
        <w:t xml:space="preserve">nalysis </w:t>
      </w:r>
      <w:r w:rsidR="000D610E" w:rsidRPr="00F73ED4">
        <w:rPr>
          <w:rFonts w:cstheme="minorHAnsi"/>
          <w:sz w:val="24"/>
          <w:szCs w:val="24"/>
          <w:lang w:val="en-GB"/>
        </w:rPr>
        <w:t>after</w:t>
      </w:r>
      <w:r w:rsidRPr="00F73ED4">
        <w:rPr>
          <w:rFonts w:cstheme="minorHAnsi"/>
          <w:sz w:val="24"/>
          <w:szCs w:val="24"/>
          <w:lang w:val="en-GB"/>
        </w:rPr>
        <w:t xml:space="preserve"> </w:t>
      </w:r>
      <w:r w:rsidR="00E11834" w:rsidRPr="00F73ED4">
        <w:rPr>
          <w:rFonts w:cstheme="minorHAnsi"/>
          <w:sz w:val="24"/>
          <w:szCs w:val="24"/>
          <w:lang w:val="en-GB"/>
        </w:rPr>
        <w:t>P</w:t>
      </w:r>
      <w:r w:rsidRPr="00F73ED4">
        <w:rPr>
          <w:rFonts w:cstheme="minorHAnsi"/>
          <w:sz w:val="24"/>
          <w:szCs w:val="24"/>
          <w:lang w:val="en-GB"/>
        </w:rPr>
        <w:t xml:space="preserve">ropensity </w:t>
      </w:r>
      <w:r w:rsidR="00E11834" w:rsidRPr="00F73ED4">
        <w:rPr>
          <w:rFonts w:cstheme="minorHAnsi"/>
          <w:sz w:val="24"/>
          <w:szCs w:val="24"/>
          <w:lang w:val="en-GB"/>
        </w:rPr>
        <w:t>S</w:t>
      </w:r>
      <w:r w:rsidRPr="00F73ED4">
        <w:rPr>
          <w:rFonts w:cstheme="minorHAnsi"/>
          <w:sz w:val="24"/>
          <w:szCs w:val="24"/>
          <w:lang w:val="en-GB"/>
        </w:rPr>
        <w:t xml:space="preserve">core nearest </w:t>
      </w:r>
      <w:r w:rsidR="005E6947" w:rsidRPr="00F73ED4">
        <w:rPr>
          <w:rFonts w:cstheme="minorHAnsi"/>
          <w:sz w:val="24"/>
          <w:szCs w:val="24"/>
          <w:lang w:val="en-GB"/>
        </w:rPr>
        <w:t>N</w:t>
      </w:r>
      <w:r w:rsidRPr="00F73ED4">
        <w:rPr>
          <w:rFonts w:cstheme="minorHAnsi"/>
          <w:sz w:val="24"/>
          <w:szCs w:val="24"/>
          <w:lang w:val="en-GB"/>
        </w:rPr>
        <w:t xml:space="preserve">eighbour </w:t>
      </w:r>
      <w:r w:rsidR="00E11834" w:rsidRPr="00F73ED4">
        <w:rPr>
          <w:rFonts w:cstheme="minorHAnsi"/>
          <w:sz w:val="24"/>
          <w:szCs w:val="24"/>
          <w:lang w:val="en-GB"/>
        </w:rPr>
        <w:t>M</w:t>
      </w:r>
      <w:r w:rsidRPr="00F73ED4">
        <w:rPr>
          <w:rFonts w:cstheme="minorHAnsi"/>
          <w:sz w:val="24"/>
          <w:szCs w:val="24"/>
          <w:lang w:val="en-GB"/>
        </w:rPr>
        <w:t>atching (</w:t>
      </w:r>
      <w:r w:rsidR="00E11834" w:rsidRPr="00F73ED4">
        <w:rPr>
          <w:rFonts w:cstheme="minorHAnsi"/>
          <w:sz w:val="24"/>
          <w:szCs w:val="24"/>
          <w:lang w:val="en-GB"/>
        </w:rPr>
        <w:t xml:space="preserve">n </w:t>
      </w:r>
      <w:r w:rsidRPr="00F73ED4">
        <w:rPr>
          <w:rFonts w:cstheme="minorHAnsi"/>
          <w:sz w:val="24"/>
          <w:szCs w:val="24"/>
          <w:lang w:val="en-GB"/>
        </w:rPr>
        <w:t>=</w:t>
      </w:r>
      <w:r w:rsidR="00E11834" w:rsidRPr="00F73ED4">
        <w:rPr>
          <w:rFonts w:cstheme="minorHAnsi"/>
          <w:sz w:val="24"/>
          <w:szCs w:val="24"/>
          <w:lang w:val="en-GB"/>
        </w:rPr>
        <w:t xml:space="preserve"> </w:t>
      </w:r>
      <w:r w:rsidRPr="00F73ED4">
        <w:rPr>
          <w:rFonts w:cstheme="minorHAnsi"/>
          <w:sz w:val="24"/>
          <w:szCs w:val="24"/>
          <w:lang w:val="en-GB"/>
        </w:rPr>
        <w:t>480).</w:t>
      </w:r>
    </w:p>
    <w:p w14:paraId="1DBF2744" w14:textId="77777777" w:rsidR="005E6947" w:rsidRPr="00813825" w:rsidRDefault="005E6947" w:rsidP="004B43DD">
      <w:pPr>
        <w:spacing w:after="0" w:line="360" w:lineRule="auto"/>
        <w:rPr>
          <w:rFonts w:cstheme="minorHAnsi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0"/>
        <w:gridCol w:w="1624"/>
        <w:gridCol w:w="1624"/>
        <w:gridCol w:w="1540"/>
        <w:gridCol w:w="985"/>
      </w:tblGrid>
      <w:tr w:rsidR="00385222" w:rsidRPr="00813825" w14:paraId="29BF335F" w14:textId="77777777" w:rsidTr="00384D55">
        <w:trPr>
          <w:trHeight w:val="562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09A48D0" w14:textId="77777777" w:rsidR="00385222" w:rsidRPr="00813825" w:rsidRDefault="00385222" w:rsidP="00384D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Characteristi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9E80F82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Descriptive statistic</w:t>
            </w:r>
          </w:p>
        </w:tc>
        <w:tc>
          <w:tcPr>
            <w:tcW w:w="0" w:type="auto"/>
            <w:gridSpan w:val="2"/>
            <w:vAlign w:val="center"/>
          </w:tcPr>
          <w:p w14:paraId="46A7ADB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Univariate analysis</w:t>
            </w:r>
          </w:p>
        </w:tc>
      </w:tr>
      <w:tr w:rsidR="00385222" w:rsidRPr="00813825" w14:paraId="25130B69" w14:textId="77777777" w:rsidTr="00384D55">
        <w:trPr>
          <w:trHeight w:val="665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72295B6" w14:textId="77777777" w:rsidR="00385222" w:rsidRPr="00813825" w:rsidRDefault="00385222" w:rsidP="00384D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4D6248E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Morphometric vertebral fracture</w:t>
            </w:r>
          </w:p>
        </w:tc>
        <w:tc>
          <w:tcPr>
            <w:tcW w:w="0" w:type="auto"/>
            <w:vAlign w:val="center"/>
          </w:tcPr>
          <w:p w14:paraId="564559B0" w14:textId="3595D842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OR (95%</w:t>
            </w:r>
            <w:r w:rsidR="007E1608"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CI)</w:t>
            </w:r>
          </w:p>
        </w:tc>
        <w:tc>
          <w:tcPr>
            <w:tcW w:w="0" w:type="auto"/>
            <w:vAlign w:val="center"/>
          </w:tcPr>
          <w:p w14:paraId="3D8EA9C0" w14:textId="509627CE" w:rsidR="00385222" w:rsidRPr="00813825" w:rsidRDefault="005E6947" w:rsidP="00384D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GB" w:eastAsia="it-IT"/>
              </w:rPr>
              <w:t>**</w:t>
            </w:r>
            <w:r w:rsidR="007E1608" w:rsidRPr="00813825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385222"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-value</w:t>
            </w:r>
          </w:p>
        </w:tc>
      </w:tr>
      <w:tr w:rsidR="00385222" w:rsidRPr="00813825" w14:paraId="4A43C94A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97AC2" w14:textId="77777777" w:rsidR="00385222" w:rsidRPr="00813825" w:rsidRDefault="00385222" w:rsidP="00384D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7467C" w14:textId="77777777" w:rsidR="00385222" w:rsidRPr="00813825" w:rsidRDefault="00385222" w:rsidP="00384D55">
            <w:pPr>
              <w:spacing w:after="0" w:line="240" w:lineRule="auto"/>
              <w:jc w:val="center"/>
              <w:rPr>
                <w:rStyle w:val="fontstyle01"/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Absence</w:t>
            </w:r>
          </w:p>
          <w:p w14:paraId="73B7CD00" w14:textId="31E31EB8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  <w:t>369 (76.</w:t>
            </w:r>
            <w:r w:rsidR="00AC5069" w:rsidRPr="00813825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  <w:t>9</w:t>
            </w:r>
            <w:r w:rsidRPr="00813825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05D8D" w14:textId="77777777" w:rsidR="00385222" w:rsidRPr="00813825" w:rsidRDefault="00385222" w:rsidP="00384D55">
            <w:pPr>
              <w:spacing w:after="0" w:line="240" w:lineRule="auto"/>
              <w:jc w:val="center"/>
              <w:rPr>
                <w:rStyle w:val="fontstyle01"/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Presence</w:t>
            </w:r>
          </w:p>
          <w:p w14:paraId="5951E16F" w14:textId="314BACC9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it-IT"/>
              </w:rPr>
              <w:t>111 (23.1%)</w:t>
            </w:r>
          </w:p>
        </w:tc>
        <w:tc>
          <w:tcPr>
            <w:tcW w:w="0" w:type="auto"/>
            <w:vAlign w:val="center"/>
          </w:tcPr>
          <w:p w14:paraId="354238DD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488C5272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611290A5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58DE89C" w14:textId="77777777" w:rsidR="00385222" w:rsidRPr="00813825" w:rsidRDefault="00385222" w:rsidP="00384D5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AI 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18283" w14:textId="77777777" w:rsidR="00385222" w:rsidRPr="00813825" w:rsidRDefault="00385222" w:rsidP="00384D55">
            <w:pPr>
              <w:spacing w:after="0" w:line="240" w:lineRule="auto"/>
              <w:jc w:val="center"/>
              <w:rPr>
                <w:rStyle w:val="fontstyle01"/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8AD43" w14:textId="77777777" w:rsidR="00385222" w:rsidRPr="00813825" w:rsidRDefault="00385222" w:rsidP="00384D55">
            <w:pPr>
              <w:spacing w:after="0" w:line="240" w:lineRule="auto"/>
              <w:jc w:val="center"/>
              <w:rPr>
                <w:rStyle w:val="fontstyle01"/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3BBCBA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4AC42029" w14:textId="2B81DCC8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385222" w:rsidRPr="00813825" w14:paraId="2C0C3708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3FC49" w14:textId="77777777" w:rsidR="00385222" w:rsidRPr="00813825" w:rsidRDefault="00385222" w:rsidP="00384D55">
            <w:pPr>
              <w:spacing w:after="0" w:line="240" w:lineRule="auto"/>
              <w:ind w:left="356"/>
              <w:rPr>
                <w:rFonts w:cstheme="minorHAnsi"/>
                <w:b/>
                <w:i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AI-naï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2370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93 (52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64F28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47 (42.3%)</w:t>
            </w:r>
          </w:p>
        </w:tc>
        <w:tc>
          <w:tcPr>
            <w:tcW w:w="0" w:type="auto"/>
            <w:vAlign w:val="center"/>
          </w:tcPr>
          <w:p w14:paraId="55C760CF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vAlign w:val="center"/>
          </w:tcPr>
          <w:p w14:paraId="5CD9D6A4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34719923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8057F" w14:textId="77777777" w:rsidR="00385222" w:rsidRPr="00813825" w:rsidRDefault="00385222" w:rsidP="00384D55">
            <w:pPr>
              <w:spacing w:after="0" w:line="240" w:lineRule="auto"/>
              <w:ind w:left="356"/>
              <w:rPr>
                <w:rFonts w:cstheme="minorHAnsi"/>
                <w:b/>
                <w:i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AI-tre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7BFF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76 (47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B3C1F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64 (57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7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vAlign w:val="center"/>
          </w:tcPr>
          <w:p w14:paraId="29FE3440" w14:textId="2FFFC16B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1.49 (0.97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2.3)</w:t>
            </w:r>
          </w:p>
        </w:tc>
        <w:tc>
          <w:tcPr>
            <w:tcW w:w="0" w:type="auto"/>
            <w:vAlign w:val="center"/>
          </w:tcPr>
          <w:p w14:paraId="18273D9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25C6942B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50CB16B" w14:textId="77777777" w:rsidR="00385222" w:rsidRPr="00813825" w:rsidRDefault="00385222" w:rsidP="00384D55">
            <w:pPr>
              <w:spacing w:after="0"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FEFB9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6F4BD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74E7B1DA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779EE510" w14:textId="01ABFAC5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385222" w:rsidRPr="00813825" w14:paraId="4D972E90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F0B1D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A3B0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45 (66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7D0DD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76 (68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5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vAlign w:val="center"/>
          </w:tcPr>
          <w:p w14:paraId="28248D3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vAlign w:val="center"/>
          </w:tcPr>
          <w:p w14:paraId="1D4A7C8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08393E96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23204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585E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24 (33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F4045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35 (31.5%)</w:t>
            </w:r>
          </w:p>
        </w:tc>
        <w:tc>
          <w:tcPr>
            <w:tcW w:w="0" w:type="auto"/>
            <w:vAlign w:val="center"/>
          </w:tcPr>
          <w:p w14:paraId="30215E06" w14:textId="3DC00353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91 (0.57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1.43)</w:t>
            </w:r>
          </w:p>
        </w:tc>
        <w:tc>
          <w:tcPr>
            <w:tcW w:w="0" w:type="auto"/>
            <w:vAlign w:val="center"/>
          </w:tcPr>
          <w:p w14:paraId="0B20E68C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478C5147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722BD09" w14:textId="77777777" w:rsidR="00385222" w:rsidRPr="00813825" w:rsidRDefault="00385222" w:rsidP="00384D55">
            <w:pPr>
              <w:spacing w:after="0"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AD31E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1FF5D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6AEE67FA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5717CFD0" w14:textId="0A4C63FF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385222" w:rsidRPr="00813825" w14:paraId="1A10BDDD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6EE27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B3472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305 (82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7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7D10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95 (85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vAlign w:val="center"/>
          </w:tcPr>
          <w:p w14:paraId="7579FA2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vAlign w:val="center"/>
          </w:tcPr>
          <w:p w14:paraId="637EFF30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64CCDD4E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09091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6D6E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64 (17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E452B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6 (14.4%)</w:t>
            </w:r>
          </w:p>
        </w:tc>
        <w:tc>
          <w:tcPr>
            <w:tcW w:w="0" w:type="auto"/>
            <w:vAlign w:val="center"/>
          </w:tcPr>
          <w:p w14:paraId="1520246B" w14:textId="2FA4D3C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8 (0.43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1.42)</w:t>
            </w:r>
          </w:p>
        </w:tc>
        <w:tc>
          <w:tcPr>
            <w:tcW w:w="0" w:type="auto"/>
            <w:vAlign w:val="center"/>
          </w:tcPr>
          <w:p w14:paraId="0D21CD47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4501E9CE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252E23D" w14:textId="77777777" w:rsidR="00385222" w:rsidRPr="00813825" w:rsidRDefault="00385222" w:rsidP="00384D55">
            <w:pPr>
              <w:spacing w:after="0"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DFD06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0B83A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77C87C3B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6152EAAD" w14:textId="615D3E3A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385222" w:rsidRPr="00813825" w14:paraId="64A475A5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36072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7E2BC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75 (74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220BC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77 (69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4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vAlign w:val="center"/>
          </w:tcPr>
          <w:p w14:paraId="0E3EAF5B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vAlign w:val="center"/>
          </w:tcPr>
          <w:p w14:paraId="15D9EEA2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098B8B6B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22F02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22110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94 (25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5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B4BA3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34 (30.6%)</w:t>
            </w:r>
          </w:p>
        </w:tc>
        <w:tc>
          <w:tcPr>
            <w:tcW w:w="0" w:type="auto"/>
            <w:vAlign w:val="center"/>
          </w:tcPr>
          <w:p w14:paraId="5EE18A79" w14:textId="5129151B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1.29 (0.8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2.05)</w:t>
            </w:r>
          </w:p>
        </w:tc>
        <w:tc>
          <w:tcPr>
            <w:tcW w:w="0" w:type="auto"/>
            <w:vAlign w:val="center"/>
          </w:tcPr>
          <w:p w14:paraId="0D8A3122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3B894331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97045D6" w14:textId="77777777" w:rsidR="00385222" w:rsidRPr="00813825" w:rsidRDefault="00385222" w:rsidP="00384D5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 xml:space="preserve">Pathologic </w:t>
            </w:r>
            <w:proofErr w:type="spellStart"/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tumor</w:t>
            </w:r>
            <w:proofErr w:type="spellEnd"/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 xml:space="preserve"> st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404E5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CC372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57D2C8CD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4C6E38E3" w14:textId="301B8513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385222" w:rsidRPr="00813825" w14:paraId="0C4248BB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389C4" w14:textId="2ACD02B2" w:rsidR="00385222" w:rsidRPr="00813825" w:rsidRDefault="007E1608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p</w:t>
            </w:r>
            <w:r w:rsidR="00385222"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8EB50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51 (68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81E00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87 (78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4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vAlign w:val="center"/>
          </w:tcPr>
          <w:p w14:paraId="2503B9D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vAlign w:val="center"/>
          </w:tcPr>
          <w:p w14:paraId="1AFD8E2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00C76236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CDF02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p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44EF4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06 (28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5D0D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3 (20.7%)</w:t>
            </w:r>
          </w:p>
        </w:tc>
        <w:tc>
          <w:tcPr>
            <w:tcW w:w="0" w:type="auto"/>
            <w:vAlign w:val="center"/>
          </w:tcPr>
          <w:p w14:paraId="2FE8A42A" w14:textId="15ED2382" w:rsidR="00385222" w:rsidRPr="00813825" w:rsidRDefault="00385222" w:rsidP="00384D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63 (0.37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1.03)</w:t>
            </w:r>
          </w:p>
        </w:tc>
        <w:tc>
          <w:tcPr>
            <w:tcW w:w="0" w:type="auto"/>
            <w:vAlign w:val="center"/>
          </w:tcPr>
          <w:p w14:paraId="0AEEA89E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60DD015C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F568E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pT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8747A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1 (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3.0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97177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0" w:type="auto"/>
            <w:vAlign w:val="center"/>
          </w:tcPr>
          <w:p w14:paraId="3E22D9E4" w14:textId="4577F896" w:rsidR="00385222" w:rsidRPr="00813825" w:rsidRDefault="00385222" w:rsidP="00384D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26 (0.01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1.38)</w:t>
            </w:r>
          </w:p>
        </w:tc>
        <w:tc>
          <w:tcPr>
            <w:tcW w:w="0" w:type="auto"/>
            <w:vAlign w:val="center"/>
          </w:tcPr>
          <w:p w14:paraId="5A0DDCD0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0C512C35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98A128C" w14:textId="77777777" w:rsidR="00385222" w:rsidRPr="00813825" w:rsidRDefault="00385222" w:rsidP="00384D5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Pathologic nod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63C74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A25CD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26090663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4346C06F" w14:textId="26885B79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385222" w:rsidRPr="00813825" w14:paraId="20789157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9A47A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pN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7B123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25 (61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37D3B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72 (66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vAlign w:val="center"/>
          </w:tcPr>
          <w:p w14:paraId="64482177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vAlign w:val="center"/>
          </w:tcPr>
          <w:p w14:paraId="3E38B4B0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714A3AB0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C826F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p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4AF44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09 (29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7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4C6D3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34 (31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vAlign w:val="center"/>
          </w:tcPr>
          <w:p w14:paraId="225C8810" w14:textId="582A07A6" w:rsidR="00385222" w:rsidRPr="00813825" w:rsidRDefault="00385222" w:rsidP="00384D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97 (0.61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1.55)</w:t>
            </w:r>
          </w:p>
        </w:tc>
        <w:tc>
          <w:tcPr>
            <w:tcW w:w="0" w:type="auto"/>
            <w:vAlign w:val="center"/>
          </w:tcPr>
          <w:p w14:paraId="52DC8795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58B23362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A70CA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pN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5E327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31 (8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5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82CFA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3 (2.7%)</w:t>
            </w:r>
          </w:p>
        </w:tc>
        <w:tc>
          <w:tcPr>
            <w:tcW w:w="0" w:type="auto"/>
            <w:vAlign w:val="center"/>
          </w:tcPr>
          <w:p w14:paraId="5C925C8B" w14:textId="5F744B36" w:rsidR="00385222" w:rsidRPr="00813825" w:rsidRDefault="00385222" w:rsidP="00384D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3 (0.07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0.88)</w:t>
            </w:r>
          </w:p>
        </w:tc>
        <w:tc>
          <w:tcPr>
            <w:tcW w:w="0" w:type="auto"/>
            <w:vAlign w:val="center"/>
          </w:tcPr>
          <w:p w14:paraId="75F525A5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29D122C2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76A2DF6" w14:textId="45867936" w:rsidR="00385222" w:rsidRPr="00813825" w:rsidRDefault="00385222" w:rsidP="00384D55">
            <w:pPr>
              <w:spacing w:after="0"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Chemotherapy</w:t>
            </w:r>
            <w:r w:rsidR="005E6947"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5E6947" w:rsidRPr="00813825">
              <w:rPr>
                <w:rStyle w:val="fontstyle01"/>
                <w:rFonts w:asciiTheme="minorHAnsi" w:hAnsiTheme="minorHAnsi" w:cstheme="minorHAnsi"/>
                <w:lang w:val="en-GB"/>
              </w:rPr>
              <w:t>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21DC5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CDB84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04AE45B3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2CB4A956" w14:textId="0B7643A4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.2</w:t>
            </w:r>
            <w:r w:rsidR="00CA469A"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385222" w:rsidRPr="00813825" w14:paraId="71942DAF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F3023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6896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55 (69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11FD6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90 (81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vAlign w:val="center"/>
          </w:tcPr>
          <w:p w14:paraId="698F272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vAlign w:val="center"/>
          </w:tcPr>
          <w:p w14:paraId="33DE489B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77E5C183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9886F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3FFE2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14 (30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C8114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1 (18.9%)</w:t>
            </w:r>
          </w:p>
        </w:tc>
        <w:tc>
          <w:tcPr>
            <w:tcW w:w="0" w:type="auto"/>
            <w:vAlign w:val="center"/>
          </w:tcPr>
          <w:p w14:paraId="1550BF66" w14:textId="530DA911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52 (0.3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0.87)</w:t>
            </w:r>
          </w:p>
        </w:tc>
        <w:tc>
          <w:tcPr>
            <w:tcW w:w="0" w:type="auto"/>
            <w:vAlign w:val="center"/>
          </w:tcPr>
          <w:p w14:paraId="55CB6B7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50D66256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43DBB45" w14:textId="4E1BDDBF" w:rsidR="00385222" w:rsidRPr="00813825" w:rsidRDefault="00385222" w:rsidP="00384D55">
            <w:pPr>
              <w:spacing w:after="0"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Previous</w:t>
            </w:r>
            <w:r w:rsidRPr="00813825">
              <w:rPr>
                <w:rFonts w:cstheme="minorHAnsi"/>
                <w:sz w:val="20"/>
                <w:szCs w:val="20"/>
                <w:lang w:val="en-GB" w:eastAsia="it-IT"/>
              </w:rPr>
              <w:t xml:space="preserve"> </w:t>
            </w:r>
            <w:r w:rsidR="005E6947"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f</w:t>
            </w: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ractures 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62980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B2C867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12BED40A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3DD93516" w14:textId="1E16C9CC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&lt;.001</w:t>
            </w:r>
          </w:p>
        </w:tc>
      </w:tr>
      <w:tr w:rsidR="00385222" w:rsidRPr="00813825" w14:paraId="141C19C8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752CF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0B9AD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306 (82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FD998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64 (57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7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vAlign w:val="center"/>
          </w:tcPr>
          <w:p w14:paraId="122B7B75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vAlign w:val="center"/>
          </w:tcPr>
          <w:p w14:paraId="292BE5D0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3F0D5B72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5D07F" w14:textId="77777777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C4C84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63 (17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0162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47 (42.3%)</w:t>
            </w:r>
          </w:p>
        </w:tc>
        <w:tc>
          <w:tcPr>
            <w:tcW w:w="0" w:type="auto"/>
            <w:vAlign w:val="center"/>
          </w:tcPr>
          <w:p w14:paraId="299ECAD6" w14:textId="6B484FAE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3.57 (2.24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5.68)</w:t>
            </w:r>
          </w:p>
        </w:tc>
        <w:tc>
          <w:tcPr>
            <w:tcW w:w="0" w:type="auto"/>
            <w:vAlign w:val="center"/>
          </w:tcPr>
          <w:p w14:paraId="4BD82B9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359543D2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9F1E3" w14:textId="77777777" w:rsidR="00385222" w:rsidRPr="00813825" w:rsidRDefault="00385222" w:rsidP="00384D5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Age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18AA0" w14:textId="4F45FB5D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65.1 (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FEB07" w14:textId="4AC8EE0F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69.5 (7.2)</w:t>
            </w:r>
          </w:p>
        </w:tc>
        <w:tc>
          <w:tcPr>
            <w:tcW w:w="0" w:type="auto"/>
            <w:vAlign w:val="center"/>
          </w:tcPr>
          <w:p w14:paraId="18982949" w14:textId="19619609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1.08 (1.05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1.12)</w:t>
            </w:r>
          </w:p>
        </w:tc>
        <w:tc>
          <w:tcPr>
            <w:tcW w:w="0" w:type="auto"/>
            <w:vAlign w:val="center"/>
          </w:tcPr>
          <w:p w14:paraId="2074A2C6" w14:textId="4FC58FEA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&lt;.001</w:t>
            </w:r>
          </w:p>
        </w:tc>
      </w:tr>
      <w:tr w:rsidR="00385222" w:rsidRPr="00813825" w14:paraId="2D5C389D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7AA7A" w14:textId="77777777" w:rsidR="00385222" w:rsidRPr="00813825" w:rsidRDefault="00385222" w:rsidP="00384D5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3E655" w14:textId="47D90A4B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6.</w:t>
            </w:r>
            <w:r w:rsidR="009111B4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4 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(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826D0" w14:textId="6C6CC752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6.3 (4.7)</w:t>
            </w:r>
          </w:p>
        </w:tc>
        <w:tc>
          <w:tcPr>
            <w:tcW w:w="0" w:type="auto"/>
            <w:vAlign w:val="center"/>
          </w:tcPr>
          <w:p w14:paraId="2395F4E6" w14:textId="24277A18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1 (0.95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1.04)</w:t>
            </w:r>
          </w:p>
        </w:tc>
        <w:tc>
          <w:tcPr>
            <w:tcW w:w="0" w:type="auto"/>
          </w:tcPr>
          <w:p w14:paraId="4AE0CE6E" w14:textId="1983B460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.99</w:t>
            </w:r>
          </w:p>
        </w:tc>
      </w:tr>
      <w:tr w:rsidR="00385222" w:rsidRPr="00813825" w14:paraId="51C739AD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4B308" w14:textId="77777777" w:rsidR="00385222" w:rsidRPr="00F73ED4" w:rsidRDefault="00385222" w:rsidP="00384D55">
            <w:pPr>
              <w:spacing w:after="0" w:line="240" w:lineRule="auto"/>
              <w:rPr>
                <w:rFonts w:cstheme="minorHAnsi"/>
                <w:sz w:val="20"/>
                <w:szCs w:val="20"/>
                <w:lang w:eastAsia="it-IT"/>
              </w:rPr>
            </w:pPr>
            <w:proofErr w:type="spellStart"/>
            <w:r w:rsidRPr="00F73ED4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Lumbar</w:t>
            </w:r>
            <w:proofErr w:type="spellEnd"/>
            <w:r w:rsidRPr="00F73ED4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 xml:space="preserve"> spine BMD, (g/cm</w:t>
            </w:r>
            <w:r w:rsidRPr="00F73ED4">
              <w:rPr>
                <w:rStyle w:val="fontstyle01"/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F73ED4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50522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0.89 (0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2D147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0.89 (0.16)</w:t>
            </w:r>
          </w:p>
        </w:tc>
        <w:tc>
          <w:tcPr>
            <w:tcW w:w="0" w:type="auto"/>
            <w:vAlign w:val="center"/>
          </w:tcPr>
          <w:p w14:paraId="43C36829" w14:textId="6CAB8F8E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88 (0.19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3.83)</w:t>
            </w:r>
          </w:p>
        </w:tc>
        <w:tc>
          <w:tcPr>
            <w:tcW w:w="0" w:type="auto"/>
          </w:tcPr>
          <w:p w14:paraId="3A7FBECB" w14:textId="0CAF1BC5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.99</w:t>
            </w:r>
          </w:p>
        </w:tc>
      </w:tr>
      <w:tr w:rsidR="00385222" w:rsidRPr="00813825" w14:paraId="7A41E4FA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C8A12" w14:textId="77777777" w:rsidR="00385222" w:rsidRPr="00813825" w:rsidRDefault="00385222" w:rsidP="00384D55">
            <w:pPr>
              <w:spacing w:after="0"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Lumbar spine T-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9C7C8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1.37 (1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2051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1.31 (1.61)</w:t>
            </w:r>
          </w:p>
        </w:tc>
        <w:tc>
          <w:tcPr>
            <w:tcW w:w="0" w:type="auto"/>
            <w:vAlign w:val="center"/>
          </w:tcPr>
          <w:p w14:paraId="31094CF8" w14:textId="34C91EAC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1.03 (0.88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1.2)</w:t>
            </w:r>
          </w:p>
        </w:tc>
        <w:tc>
          <w:tcPr>
            <w:tcW w:w="0" w:type="auto"/>
          </w:tcPr>
          <w:p w14:paraId="4CDAA03B" w14:textId="22AA789D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.99</w:t>
            </w:r>
          </w:p>
        </w:tc>
      </w:tr>
      <w:tr w:rsidR="00385222" w:rsidRPr="00813825" w14:paraId="10999813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A3A17" w14:textId="77777777" w:rsidR="00385222" w:rsidRPr="00813825" w:rsidRDefault="00385222" w:rsidP="00384D55">
            <w:pPr>
              <w:spacing w:after="0"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emoral neck BMD, 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(g/cm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vertAlign w:val="superscript"/>
                <w:lang w:val="en-GB"/>
              </w:rPr>
              <w:t>2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35428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0.69 (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0472A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0.67 (0.11)</w:t>
            </w:r>
          </w:p>
        </w:tc>
        <w:tc>
          <w:tcPr>
            <w:tcW w:w="0" w:type="auto"/>
            <w:vAlign w:val="center"/>
          </w:tcPr>
          <w:p w14:paraId="0486FEC9" w14:textId="00E1E77F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1 (0.01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0.86)</w:t>
            </w:r>
          </w:p>
        </w:tc>
        <w:tc>
          <w:tcPr>
            <w:tcW w:w="0" w:type="auto"/>
            <w:vAlign w:val="bottom"/>
          </w:tcPr>
          <w:p w14:paraId="49E92768" w14:textId="757A990C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.61</w:t>
            </w:r>
          </w:p>
        </w:tc>
      </w:tr>
      <w:tr w:rsidR="00385222" w:rsidRPr="00813825" w14:paraId="4B9A1CB9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BDBD4" w14:textId="77777777" w:rsidR="00385222" w:rsidRPr="00813825" w:rsidRDefault="00385222" w:rsidP="00384D55">
            <w:pPr>
              <w:spacing w:after="0"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Femoral neck T-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D466F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1.41 (0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3D1E4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1.62 (0.98)</w:t>
            </w:r>
          </w:p>
        </w:tc>
        <w:tc>
          <w:tcPr>
            <w:tcW w:w="0" w:type="auto"/>
            <w:vAlign w:val="center"/>
          </w:tcPr>
          <w:p w14:paraId="24F7C8D5" w14:textId="7B4E5E1D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76 (0.59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0.97)</w:t>
            </w:r>
          </w:p>
        </w:tc>
        <w:tc>
          <w:tcPr>
            <w:tcW w:w="0" w:type="auto"/>
            <w:vAlign w:val="bottom"/>
          </w:tcPr>
          <w:p w14:paraId="50E06546" w14:textId="087D748D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.4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385222" w:rsidRPr="00813825" w14:paraId="4428718E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CCD6E" w14:textId="77777777" w:rsidR="00385222" w:rsidRPr="00813825" w:rsidRDefault="00385222" w:rsidP="00384D55">
            <w:pPr>
              <w:spacing w:after="0"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>Total Hip BMD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 xml:space="preserve">, 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(g/cm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vertAlign w:val="superscript"/>
                <w:lang w:val="en-GB"/>
              </w:rPr>
              <w:t>2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)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1E834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0.83 (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5D474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0.79 (0.11)</w:t>
            </w:r>
          </w:p>
        </w:tc>
        <w:tc>
          <w:tcPr>
            <w:tcW w:w="0" w:type="auto"/>
            <w:vAlign w:val="center"/>
          </w:tcPr>
          <w:p w14:paraId="07143D83" w14:textId="4FECFBFF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03 (0.01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0.23)</w:t>
            </w:r>
          </w:p>
        </w:tc>
        <w:tc>
          <w:tcPr>
            <w:tcW w:w="0" w:type="auto"/>
            <w:vAlign w:val="bottom"/>
          </w:tcPr>
          <w:p w14:paraId="2E887620" w14:textId="518C3702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.01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385222" w:rsidRPr="00813825" w14:paraId="770C29F3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93CCF" w14:textId="1A09B274" w:rsidR="00385222" w:rsidRPr="00813825" w:rsidRDefault="00385222" w:rsidP="00384D55">
            <w:pPr>
              <w:spacing w:after="0" w:line="240" w:lineRule="auto"/>
              <w:rPr>
                <w:rFonts w:cstheme="minorHAnsi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tal Hip T-score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EC471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0.95 (0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2E477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1.26 (0.9)</w:t>
            </w:r>
          </w:p>
        </w:tc>
        <w:tc>
          <w:tcPr>
            <w:tcW w:w="0" w:type="auto"/>
            <w:vAlign w:val="center"/>
          </w:tcPr>
          <w:p w14:paraId="348372A9" w14:textId="0B272B9C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64 (0.49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0.83)</w:t>
            </w:r>
          </w:p>
        </w:tc>
        <w:tc>
          <w:tcPr>
            <w:tcW w:w="0" w:type="auto"/>
            <w:vAlign w:val="bottom"/>
          </w:tcPr>
          <w:p w14:paraId="31D29789" w14:textId="78C0B804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.01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385222" w:rsidRPr="00813825" w14:paraId="59C1A463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8B23E8C" w14:textId="77777777" w:rsidR="00385222" w:rsidRPr="00813825" w:rsidRDefault="00385222" w:rsidP="00384D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Lean Body Mass, 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(gram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650A8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40376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5036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12807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40091.86 (5333.9)</w:t>
            </w:r>
          </w:p>
        </w:tc>
        <w:tc>
          <w:tcPr>
            <w:tcW w:w="0" w:type="auto"/>
            <w:vAlign w:val="center"/>
          </w:tcPr>
          <w:p w14:paraId="3B097D12" w14:textId="14606213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 xml:space="preserve">   1 (0.99 </w:t>
            </w:r>
            <w:r w:rsidR="00CA469A"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-</w:t>
            </w: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 xml:space="preserve"> 1.01)</w:t>
            </w:r>
          </w:p>
        </w:tc>
        <w:tc>
          <w:tcPr>
            <w:tcW w:w="0" w:type="auto"/>
          </w:tcPr>
          <w:p w14:paraId="760FDDEC" w14:textId="509F26AD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.99</w:t>
            </w:r>
          </w:p>
        </w:tc>
      </w:tr>
      <w:tr w:rsidR="00385222" w:rsidRPr="00813825" w14:paraId="5512B1A3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6B7DC" w14:textId="77777777" w:rsidR="00385222" w:rsidRPr="00813825" w:rsidRDefault="00385222" w:rsidP="00384D5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at Body Mass, 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(gram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86928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6497.89 (835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71580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6488.25 (9051.8)</w:t>
            </w:r>
          </w:p>
        </w:tc>
        <w:tc>
          <w:tcPr>
            <w:tcW w:w="0" w:type="auto"/>
            <w:vAlign w:val="center"/>
          </w:tcPr>
          <w:p w14:paraId="1C108D9E" w14:textId="049BA866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 xml:space="preserve">   1 (0.99 </w:t>
            </w:r>
            <w:r w:rsidR="00CA469A"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-</w:t>
            </w: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 xml:space="preserve"> 1.01)</w:t>
            </w:r>
          </w:p>
        </w:tc>
        <w:tc>
          <w:tcPr>
            <w:tcW w:w="0" w:type="auto"/>
          </w:tcPr>
          <w:p w14:paraId="4215B021" w14:textId="6297F398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.99</w:t>
            </w:r>
          </w:p>
        </w:tc>
      </w:tr>
      <w:tr w:rsidR="00385222" w:rsidRPr="00813825" w14:paraId="53EBABE3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A1C2442" w14:textId="77777777" w:rsidR="00385222" w:rsidRPr="00813825" w:rsidRDefault="00385222" w:rsidP="00384D5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  <w:lastRenderedPageBreak/>
              <w:t>Body Ma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7B03F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14A88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vAlign w:val="center"/>
          </w:tcPr>
          <w:p w14:paraId="483547F4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</w:tcPr>
          <w:p w14:paraId="3F1641EB" w14:textId="7A69044D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.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99</w:t>
            </w:r>
          </w:p>
        </w:tc>
      </w:tr>
      <w:tr w:rsidR="00385222" w:rsidRPr="00813825" w14:paraId="7DEDA6BA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32E034D" w14:textId="3CAA3F41" w:rsidR="00385222" w:rsidRPr="00813825" w:rsidRDefault="00385222" w:rsidP="00384D55">
            <w:pPr>
              <w:spacing w:after="0" w:line="240" w:lineRule="auto"/>
              <w:ind w:left="356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Group A</w:t>
            </w:r>
            <w:r w:rsidR="00E11834"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,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 xml:space="preserve"> LBM- &amp; FBM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160A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36 (36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9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61C5E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42 (37.8%)</w:t>
            </w:r>
          </w:p>
        </w:tc>
        <w:tc>
          <w:tcPr>
            <w:tcW w:w="0" w:type="auto"/>
            <w:vAlign w:val="center"/>
          </w:tcPr>
          <w:p w14:paraId="1B1B2E5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0" w:type="auto"/>
            <w:vAlign w:val="center"/>
          </w:tcPr>
          <w:p w14:paraId="7CCDCAE5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1FFF2031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122315F" w14:textId="6A496279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Group B</w:t>
            </w:r>
            <w:r w:rsidR="00E11834"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,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 xml:space="preserve"> LBM- &amp; FBM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CD078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42 (11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4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665F5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20 (18.0%)</w:t>
            </w:r>
          </w:p>
        </w:tc>
        <w:tc>
          <w:tcPr>
            <w:tcW w:w="0" w:type="auto"/>
            <w:vAlign w:val="center"/>
          </w:tcPr>
          <w:p w14:paraId="3E624417" w14:textId="29D7085E" w:rsidR="00385222" w:rsidRPr="00813825" w:rsidRDefault="00385222" w:rsidP="00384D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1.54 (0.81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2.89)</w:t>
            </w:r>
          </w:p>
        </w:tc>
        <w:tc>
          <w:tcPr>
            <w:tcW w:w="0" w:type="auto"/>
            <w:vAlign w:val="center"/>
          </w:tcPr>
          <w:p w14:paraId="5ADB0942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785F5B33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982AAE8" w14:textId="4FBF012D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Group C</w:t>
            </w:r>
            <w:r w:rsidR="00E11834"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,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 xml:space="preserve"> LBM+ &amp; FBM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3351D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46 (12.</w:t>
            </w:r>
            <w:r w:rsidR="00AC5069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5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9612A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5 (13.5%)</w:t>
            </w:r>
          </w:p>
        </w:tc>
        <w:tc>
          <w:tcPr>
            <w:tcW w:w="0" w:type="auto"/>
            <w:vAlign w:val="center"/>
          </w:tcPr>
          <w:p w14:paraId="5A917AF9" w14:textId="3968C482" w:rsidR="00385222" w:rsidRPr="00813825" w:rsidRDefault="00385222" w:rsidP="00384D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1.06 (0.52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2.05)</w:t>
            </w:r>
          </w:p>
        </w:tc>
        <w:tc>
          <w:tcPr>
            <w:tcW w:w="0" w:type="auto"/>
            <w:vAlign w:val="center"/>
          </w:tcPr>
          <w:p w14:paraId="1A277FD2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85222" w:rsidRPr="00813825" w14:paraId="4BB5E33A" w14:textId="77777777" w:rsidTr="00384D5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D3AB167" w14:textId="6D9D0A8A" w:rsidR="00385222" w:rsidRPr="00813825" w:rsidRDefault="00385222" w:rsidP="00384D55">
            <w:pPr>
              <w:spacing w:after="0" w:line="240" w:lineRule="auto"/>
              <w:ind w:left="356"/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Group D</w:t>
            </w:r>
            <w:r w:rsidR="00E11834"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,</w:t>
            </w:r>
            <w:r w:rsidRPr="00813825">
              <w:rPr>
                <w:rStyle w:val="fontstyle01"/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 xml:space="preserve"> LBM+ &amp; FBM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4C29D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145 (39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AE729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34 (30.6%)</w:t>
            </w:r>
          </w:p>
        </w:tc>
        <w:tc>
          <w:tcPr>
            <w:tcW w:w="0" w:type="auto"/>
            <w:vAlign w:val="center"/>
          </w:tcPr>
          <w:p w14:paraId="25A2FFD7" w14:textId="03477836" w:rsidR="00385222" w:rsidRPr="00813825" w:rsidRDefault="00385222" w:rsidP="00384D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.76 (0.45 </w:t>
            </w:r>
            <w:r w:rsidR="00CA469A"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81382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1.26)</w:t>
            </w:r>
          </w:p>
        </w:tc>
        <w:tc>
          <w:tcPr>
            <w:tcW w:w="0" w:type="auto"/>
            <w:vAlign w:val="center"/>
          </w:tcPr>
          <w:p w14:paraId="793D9CD0" w14:textId="77777777" w:rsidR="00385222" w:rsidRPr="00813825" w:rsidRDefault="00385222" w:rsidP="00384D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</w:p>
        </w:tc>
      </w:tr>
    </w:tbl>
    <w:p w14:paraId="1BDB1817" w14:textId="77777777" w:rsidR="00385222" w:rsidRPr="00813825" w:rsidRDefault="00385222" w:rsidP="00385222">
      <w:pPr>
        <w:rPr>
          <w:rFonts w:cstheme="minorHAnsi"/>
          <w:b/>
          <w:noProof/>
          <w:sz w:val="20"/>
          <w:szCs w:val="20"/>
          <w:lang w:val="en-GB" w:eastAsia="it-IT"/>
        </w:rPr>
      </w:pPr>
    </w:p>
    <w:p w14:paraId="3F37F309" w14:textId="5F26D73B" w:rsidR="00835105" w:rsidRPr="00F73ED4" w:rsidRDefault="00835105" w:rsidP="00BC16C5">
      <w:pPr>
        <w:spacing w:after="0" w:line="360" w:lineRule="auto"/>
        <w:rPr>
          <w:rFonts w:cstheme="minorHAnsi"/>
          <w:sz w:val="24"/>
          <w:szCs w:val="24"/>
          <w:lang w:val="en-GB"/>
        </w:rPr>
      </w:pPr>
      <w:r w:rsidRPr="00F73ED4">
        <w:rPr>
          <w:rFonts w:cstheme="minorHAnsi"/>
          <w:sz w:val="24"/>
          <w:szCs w:val="24"/>
          <w:lang w:val="en-GB"/>
        </w:rPr>
        <w:t>*Variables entering the multivaria</w:t>
      </w:r>
      <w:r w:rsidR="007E1608" w:rsidRPr="00F73ED4">
        <w:rPr>
          <w:rFonts w:cstheme="minorHAnsi"/>
          <w:sz w:val="24"/>
          <w:szCs w:val="24"/>
          <w:lang w:val="en-GB"/>
        </w:rPr>
        <w:t>ble</w:t>
      </w:r>
      <w:r w:rsidRPr="00F73ED4">
        <w:rPr>
          <w:rFonts w:cstheme="minorHAnsi"/>
          <w:sz w:val="24"/>
          <w:szCs w:val="24"/>
          <w:lang w:val="en-GB"/>
        </w:rPr>
        <w:t xml:space="preserve"> analysis (see the text for further details).</w:t>
      </w:r>
      <w:r w:rsidR="005E6947" w:rsidRPr="00F73ED4">
        <w:rPr>
          <w:rFonts w:cstheme="minorHAnsi"/>
          <w:sz w:val="24"/>
          <w:szCs w:val="24"/>
          <w:lang w:val="en-GB"/>
        </w:rPr>
        <w:t xml:space="preserve"> **Likelihood ratio </w:t>
      </w:r>
      <w:r w:rsidR="005E6947" w:rsidRPr="00F73ED4">
        <w:rPr>
          <w:rFonts w:cstheme="minorHAnsi"/>
          <w:i/>
          <w:sz w:val="24"/>
          <w:szCs w:val="24"/>
          <w:lang w:val="en-GB"/>
        </w:rPr>
        <w:t>P</w:t>
      </w:r>
      <w:r w:rsidR="005E6947" w:rsidRPr="00F73ED4">
        <w:rPr>
          <w:rFonts w:cstheme="minorHAnsi"/>
          <w:sz w:val="24"/>
          <w:szCs w:val="24"/>
          <w:lang w:val="en-GB"/>
        </w:rPr>
        <w:t>-value.</w:t>
      </w:r>
    </w:p>
    <w:p w14:paraId="60738173" w14:textId="3ED0F0F9" w:rsidR="00835105" w:rsidRPr="00F73ED4" w:rsidRDefault="00A0537E" w:rsidP="00BC16C5">
      <w:pPr>
        <w:spacing w:after="0" w:line="360" w:lineRule="auto"/>
        <w:rPr>
          <w:rFonts w:cstheme="minorHAnsi"/>
          <w:sz w:val="24"/>
          <w:szCs w:val="24"/>
          <w:lang w:val="en-GB"/>
        </w:rPr>
      </w:pPr>
      <w:r w:rsidRPr="00F73ED4">
        <w:rPr>
          <w:rFonts w:cstheme="minorHAnsi"/>
          <w:sz w:val="24"/>
          <w:szCs w:val="24"/>
          <w:lang w:val="en-GB"/>
        </w:rPr>
        <w:t>Abbreviations</w:t>
      </w:r>
      <w:r w:rsidR="005E6947" w:rsidRPr="00F73ED4">
        <w:rPr>
          <w:rFonts w:cstheme="minorHAnsi"/>
          <w:sz w:val="24"/>
          <w:szCs w:val="24"/>
          <w:lang w:val="en-GB"/>
        </w:rPr>
        <w:t>:</w:t>
      </w:r>
      <w:r w:rsidRPr="00F73ED4">
        <w:rPr>
          <w:rFonts w:cstheme="minorHAnsi"/>
          <w:sz w:val="24"/>
          <w:szCs w:val="24"/>
          <w:lang w:val="en-GB"/>
        </w:rPr>
        <w:t xml:space="preserve"> </w:t>
      </w:r>
      <w:r w:rsidR="00835105" w:rsidRPr="00F73ED4">
        <w:rPr>
          <w:rFonts w:cstheme="minorHAnsi"/>
          <w:sz w:val="24"/>
          <w:szCs w:val="24"/>
          <w:lang w:val="en-GB"/>
        </w:rPr>
        <w:t xml:space="preserve">AI, aromatase inhibitor; BMD, bone mineral density; </w:t>
      </w:r>
      <w:r w:rsidR="00975674">
        <w:rPr>
          <w:rFonts w:cstheme="minorHAnsi"/>
          <w:sz w:val="24"/>
          <w:szCs w:val="24"/>
          <w:lang w:val="en-GB"/>
        </w:rPr>
        <w:t xml:space="preserve">BMI, body mass index; </w:t>
      </w:r>
      <w:r w:rsidR="00835105" w:rsidRPr="00F73ED4">
        <w:rPr>
          <w:rFonts w:cstheme="minorHAnsi"/>
          <w:sz w:val="24"/>
          <w:szCs w:val="24"/>
          <w:lang w:val="en-GB"/>
        </w:rPr>
        <w:t>LMB-</w:t>
      </w:r>
      <w:r w:rsidR="007E1608" w:rsidRPr="00F73ED4">
        <w:rPr>
          <w:rFonts w:cstheme="minorHAnsi"/>
          <w:sz w:val="24"/>
          <w:szCs w:val="24"/>
          <w:lang w:val="en-GB"/>
        </w:rPr>
        <w:t>,</w:t>
      </w:r>
      <w:r w:rsidR="00835105" w:rsidRPr="00F73ED4">
        <w:rPr>
          <w:rFonts w:cstheme="minorHAnsi"/>
          <w:sz w:val="24"/>
          <w:szCs w:val="24"/>
          <w:lang w:val="en-GB"/>
        </w:rPr>
        <w:t xml:space="preserve"> lean body mass </w:t>
      </w:r>
      <w:r w:rsidR="005E6947" w:rsidRPr="00F73ED4">
        <w:rPr>
          <w:rFonts w:cstheme="minorHAnsi"/>
          <w:sz w:val="24"/>
          <w:szCs w:val="24"/>
          <w:lang w:val="en-GB"/>
        </w:rPr>
        <w:t>&lt;</w:t>
      </w:r>
      <w:r w:rsidR="00835105" w:rsidRPr="00F73ED4">
        <w:rPr>
          <w:rFonts w:cstheme="minorHAnsi"/>
          <w:sz w:val="24"/>
          <w:szCs w:val="24"/>
          <w:lang w:val="en-GB"/>
        </w:rPr>
        <w:t xml:space="preserve"> median value</w:t>
      </w:r>
      <w:r w:rsidR="005E6947" w:rsidRPr="00F73ED4">
        <w:rPr>
          <w:rFonts w:cstheme="minorHAnsi"/>
          <w:sz w:val="24"/>
          <w:szCs w:val="24"/>
          <w:lang w:val="en-GB"/>
        </w:rPr>
        <w:t>;</w:t>
      </w:r>
      <w:r w:rsidR="00835105" w:rsidRPr="00F73ED4">
        <w:rPr>
          <w:rFonts w:cstheme="minorHAnsi"/>
          <w:sz w:val="24"/>
          <w:szCs w:val="24"/>
          <w:lang w:val="en-GB"/>
        </w:rPr>
        <w:t xml:space="preserve"> LBM+</w:t>
      </w:r>
      <w:r w:rsidR="007E1608" w:rsidRPr="00F73ED4">
        <w:rPr>
          <w:rFonts w:cstheme="minorHAnsi"/>
          <w:sz w:val="24"/>
          <w:szCs w:val="24"/>
          <w:lang w:val="en-GB"/>
        </w:rPr>
        <w:t>,</w:t>
      </w:r>
      <w:r w:rsidR="00835105" w:rsidRPr="00F73ED4">
        <w:rPr>
          <w:rFonts w:cstheme="minorHAnsi"/>
          <w:sz w:val="24"/>
          <w:szCs w:val="24"/>
          <w:lang w:val="en-GB"/>
        </w:rPr>
        <w:t xml:space="preserve"> lean body mass </w:t>
      </w:r>
      <w:r w:rsidR="005E6947" w:rsidRPr="00F73ED4">
        <w:rPr>
          <w:rFonts w:cstheme="minorHAnsi"/>
          <w:sz w:val="24"/>
          <w:szCs w:val="24"/>
          <w:lang w:val="en-GB"/>
        </w:rPr>
        <w:t>≥</w:t>
      </w:r>
      <w:r w:rsidR="00835105" w:rsidRPr="00F73ED4">
        <w:rPr>
          <w:rFonts w:cstheme="minorHAnsi"/>
          <w:sz w:val="24"/>
          <w:szCs w:val="24"/>
          <w:lang w:val="en-GB"/>
        </w:rPr>
        <w:t xml:space="preserve"> median value</w:t>
      </w:r>
      <w:r w:rsidR="007E1608" w:rsidRPr="00F73ED4">
        <w:rPr>
          <w:rFonts w:cstheme="minorHAnsi"/>
          <w:sz w:val="24"/>
          <w:szCs w:val="24"/>
          <w:lang w:val="en-GB"/>
        </w:rPr>
        <w:t>;</w:t>
      </w:r>
      <w:r w:rsidR="00835105" w:rsidRPr="00F73ED4">
        <w:rPr>
          <w:rFonts w:cstheme="minorHAnsi"/>
          <w:sz w:val="24"/>
          <w:szCs w:val="24"/>
          <w:lang w:val="en-GB"/>
        </w:rPr>
        <w:t xml:space="preserve"> FBM- fat body mass </w:t>
      </w:r>
      <w:r w:rsidR="005E6947" w:rsidRPr="00F73ED4">
        <w:rPr>
          <w:rFonts w:cstheme="minorHAnsi"/>
          <w:sz w:val="24"/>
          <w:szCs w:val="24"/>
          <w:lang w:val="en-GB"/>
        </w:rPr>
        <w:t>&lt;</w:t>
      </w:r>
      <w:r w:rsidR="00835105" w:rsidRPr="00F73ED4">
        <w:rPr>
          <w:rFonts w:cstheme="minorHAnsi"/>
          <w:sz w:val="24"/>
          <w:szCs w:val="24"/>
          <w:lang w:val="en-GB"/>
        </w:rPr>
        <w:t xml:space="preserve"> median value</w:t>
      </w:r>
      <w:r w:rsidR="007E1608" w:rsidRPr="00F73ED4">
        <w:rPr>
          <w:rFonts w:cstheme="minorHAnsi"/>
          <w:sz w:val="24"/>
          <w:szCs w:val="24"/>
          <w:lang w:val="en-GB"/>
        </w:rPr>
        <w:t>;</w:t>
      </w:r>
      <w:r w:rsidR="00835105" w:rsidRPr="00F73ED4">
        <w:rPr>
          <w:rFonts w:cstheme="minorHAnsi"/>
          <w:sz w:val="24"/>
          <w:szCs w:val="24"/>
          <w:lang w:val="en-GB"/>
        </w:rPr>
        <w:t xml:space="preserve"> FBM+</w:t>
      </w:r>
      <w:r w:rsidR="007E1608" w:rsidRPr="00F73ED4">
        <w:rPr>
          <w:rFonts w:cstheme="minorHAnsi"/>
          <w:sz w:val="24"/>
          <w:szCs w:val="24"/>
          <w:lang w:val="en-GB"/>
        </w:rPr>
        <w:t>,</w:t>
      </w:r>
      <w:r w:rsidR="00835105" w:rsidRPr="00F73ED4">
        <w:rPr>
          <w:rFonts w:cstheme="minorHAnsi"/>
          <w:sz w:val="24"/>
          <w:szCs w:val="24"/>
          <w:lang w:val="en-GB"/>
        </w:rPr>
        <w:t xml:space="preserve"> fat body mass </w:t>
      </w:r>
      <w:r w:rsidR="005E6947" w:rsidRPr="00F73ED4">
        <w:rPr>
          <w:rFonts w:cstheme="minorHAnsi"/>
          <w:sz w:val="24"/>
          <w:szCs w:val="24"/>
          <w:lang w:val="en-GB"/>
        </w:rPr>
        <w:t>≥</w:t>
      </w:r>
      <w:r w:rsidR="00835105" w:rsidRPr="00F73ED4">
        <w:rPr>
          <w:rFonts w:cstheme="minorHAnsi"/>
          <w:sz w:val="24"/>
          <w:szCs w:val="24"/>
          <w:lang w:val="en-GB"/>
        </w:rPr>
        <w:t xml:space="preserve"> median value</w:t>
      </w:r>
      <w:r w:rsidR="007E1608" w:rsidRPr="00F73ED4">
        <w:rPr>
          <w:rFonts w:cstheme="minorHAnsi"/>
          <w:sz w:val="24"/>
          <w:szCs w:val="24"/>
          <w:lang w:val="en-GB"/>
        </w:rPr>
        <w:t>.</w:t>
      </w:r>
    </w:p>
    <w:p w14:paraId="4A3A092B" w14:textId="77777777" w:rsidR="00385222" w:rsidRPr="00F73ED4" w:rsidRDefault="00385222" w:rsidP="00835105">
      <w:pPr>
        <w:spacing w:line="360" w:lineRule="auto"/>
        <w:jc w:val="both"/>
        <w:rPr>
          <w:b/>
          <w:noProof/>
          <w:sz w:val="24"/>
          <w:szCs w:val="24"/>
          <w:lang w:val="en-GB" w:eastAsia="it-IT"/>
        </w:rPr>
      </w:pPr>
    </w:p>
    <w:p w14:paraId="2F7EA225" w14:textId="686CEEC2" w:rsidR="00D13B71" w:rsidRPr="00813825" w:rsidRDefault="00D13B71">
      <w:pPr>
        <w:spacing w:after="0" w:line="240" w:lineRule="auto"/>
        <w:rPr>
          <w:lang w:val="en-GB"/>
        </w:rPr>
      </w:pPr>
      <w:r w:rsidRPr="00813825">
        <w:rPr>
          <w:lang w:val="en-GB"/>
        </w:rPr>
        <w:br w:type="page"/>
      </w:r>
    </w:p>
    <w:p w14:paraId="46BBA660" w14:textId="074448E8" w:rsidR="00D13B71" w:rsidRPr="00F73ED4" w:rsidRDefault="00D13B71" w:rsidP="00D13B71">
      <w:pPr>
        <w:spacing w:line="360" w:lineRule="auto"/>
        <w:rPr>
          <w:rFonts w:asciiTheme="majorHAnsi" w:hAnsiTheme="majorHAnsi" w:cstheme="majorHAnsi"/>
          <w:sz w:val="24"/>
          <w:szCs w:val="24"/>
          <w:lang w:val="en-GB"/>
        </w:rPr>
      </w:pPr>
      <w:r w:rsidRPr="00F73ED4">
        <w:rPr>
          <w:rFonts w:asciiTheme="majorHAnsi" w:hAnsiTheme="majorHAnsi" w:cstheme="majorHAnsi"/>
          <w:b/>
          <w:noProof/>
          <w:sz w:val="24"/>
          <w:szCs w:val="24"/>
          <w:lang w:val="en-GB" w:eastAsia="it-IT"/>
        </w:rPr>
        <w:lastRenderedPageBreak/>
        <w:t>Figure S3</w:t>
      </w:r>
      <w:r w:rsidRPr="00F73ED4">
        <w:rPr>
          <w:rFonts w:asciiTheme="majorHAnsi" w:hAnsiTheme="majorHAnsi" w:cstheme="majorHAnsi"/>
          <w:noProof/>
          <w:sz w:val="24"/>
          <w:szCs w:val="24"/>
          <w:lang w:val="en-GB" w:eastAsia="it-IT"/>
        </w:rPr>
        <w:t xml:space="preserve">. Prevalence </w:t>
      </w:r>
      <w:r w:rsidRPr="00F73ED4">
        <w:rPr>
          <w:rFonts w:asciiTheme="majorHAnsi" w:hAnsiTheme="majorHAnsi" w:cstheme="majorHAnsi"/>
          <w:sz w:val="24"/>
          <w:szCs w:val="24"/>
          <w:lang w:val="en-GB"/>
        </w:rPr>
        <w:t xml:space="preserve">Odds Ratios with 95% Confidence Interval of the Chance of a Prevalent Vertebral Fracture </w:t>
      </w:r>
      <w:r w:rsidR="009028D2">
        <w:rPr>
          <w:rFonts w:asciiTheme="majorHAnsi" w:hAnsiTheme="majorHAnsi" w:cstheme="majorHAnsi"/>
          <w:sz w:val="24"/>
          <w:szCs w:val="24"/>
          <w:lang w:val="en-GB"/>
        </w:rPr>
        <w:t>among</w:t>
      </w:r>
      <w:r w:rsidRPr="00F73ED4">
        <w:rPr>
          <w:rFonts w:asciiTheme="majorHAnsi" w:hAnsiTheme="majorHAnsi" w:cstheme="majorHAnsi"/>
          <w:sz w:val="24"/>
          <w:szCs w:val="24"/>
          <w:lang w:val="en-GB"/>
        </w:rPr>
        <w:t xml:space="preserve"> AI-naïve and AI-treated </w:t>
      </w:r>
      <w:r w:rsidR="009028D2">
        <w:rPr>
          <w:rFonts w:asciiTheme="majorHAnsi" w:hAnsiTheme="majorHAnsi" w:cstheme="majorHAnsi"/>
          <w:sz w:val="24"/>
          <w:szCs w:val="24"/>
          <w:lang w:val="en-GB"/>
        </w:rPr>
        <w:t>P</w:t>
      </w:r>
      <w:r w:rsidRPr="00F73ED4">
        <w:rPr>
          <w:rFonts w:asciiTheme="majorHAnsi" w:hAnsiTheme="majorHAnsi" w:cstheme="majorHAnsi"/>
          <w:sz w:val="24"/>
          <w:szCs w:val="24"/>
          <w:lang w:val="en-GB"/>
        </w:rPr>
        <w:t xml:space="preserve">atients with Covariate Adjustment in the Propensity </w:t>
      </w:r>
      <w:r w:rsidR="00F73ED4">
        <w:rPr>
          <w:rFonts w:asciiTheme="majorHAnsi" w:hAnsiTheme="majorHAnsi" w:cstheme="majorHAnsi"/>
          <w:sz w:val="24"/>
          <w:szCs w:val="24"/>
          <w:lang w:val="en-GB"/>
        </w:rPr>
        <w:t>score-m</w:t>
      </w:r>
      <w:r w:rsidRPr="00F73ED4">
        <w:rPr>
          <w:rFonts w:asciiTheme="majorHAnsi" w:hAnsiTheme="majorHAnsi" w:cstheme="majorHAnsi"/>
          <w:sz w:val="24"/>
          <w:szCs w:val="24"/>
          <w:lang w:val="en-GB"/>
        </w:rPr>
        <w:t>atched Sample (n = 480).</w:t>
      </w:r>
    </w:p>
    <w:p w14:paraId="6D8D4C7E" w14:textId="1CB66AC1" w:rsidR="00D13B71" w:rsidRPr="00813825" w:rsidRDefault="00D13B71" w:rsidP="00D13B71">
      <w:pPr>
        <w:spacing w:after="0" w:line="240" w:lineRule="auto"/>
        <w:rPr>
          <w:b/>
          <w:sz w:val="20"/>
          <w:szCs w:val="20"/>
          <w:lang w:val="en-GB"/>
        </w:rPr>
      </w:pPr>
      <w:r w:rsidRPr="00813825">
        <w:rPr>
          <w:noProof/>
          <w:lang w:eastAsia="it-IT"/>
        </w:rPr>
        <w:drawing>
          <wp:inline distT="0" distB="0" distL="0" distR="0" wp14:anchorId="3E07A7C3" wp14:editId="71B3E072">
            <wp:extent cx="6120130" cy="4164965"/>
            <wp:effectExtent l="0" t="0" r="0" b="698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6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27F6F" w14:textId="77777777" w:rsidR="005162C7" w:rsidRPr="00813825" w:rsidRDefault="005162C7" w:rsidP="00BC16C5">
      <w:pPr>
        <w:spacing w:line="360" w:lineRule="auto"/>
        <w:rPr>
          <w:sz w:val="20"/>
          <w:szCs w:val="20"/>
          <w:lang w:val="en-GB"/>
        </w:rPr>
      </w:pPr>
    </w:p>
    <w:p w14:paraId="5E81EF0E" w14:textId="560B6CFD" w:rsidR="00D13B71" w:rsidRPr="00F73ED4" w:rsidRDefault="00D13B71" w:rsidP="00BC16C5">
      <w:pPr>
        <w:spacing w:line="360" w:lineRule="auto"/>
        <w:rPr>
          <w:sz w:val="24"/>
          <w:szCs w:val="24"/>
          <w:lang w:val="en-GB"/>
        </w:rPr>
      </w:pPr>
      <w:r w:rsidRPr="00F73ED4">
        <w:rPr>
          <w:sz w:val="24"/>
          <w:szCs w:val="24"/>
          <w:lang w:val="en-GB"/>
        </w:rPr>
        <w:t>Abbreviations: AI, aromatase inhibitor; BMD, bone mineral density; CI, confidence interval; LMB-</w:t>
      </w:r>
      <w:r w:rsidR="00894E3C">
        <w:rPr>
          <w:sz w:val="24"/>
          <w:szCs w:val="24"/>
          <w:lang w:val="en-GB"/>
        </w:rPr>
        <w:t>,</w:t>
      </w:r>
      <w:r w:rsidRPr="00F73ED4">
        <w:rPr>
          <w:sz w:val="24"/>
          <w:szCs w:val="24"/>
          <w:lang w:val="en-GB"/>
        </w:rPr>
        <w:t xml:space="preserve"> lean body mass &lt; median value; LBM+, lean body mass </w:t>
      </w:r>
      <w:r w:rsidRPr="00F73ED4">
        <w:rPr>
          <w:rFonts w:cstheme="minorHAnsi"/>
          <w:sz w:val="24"/>
          <w:szCs w:val="24"/>
          <w:lang w:val="en-GB"/>
        </w:rPr>
        <w:t>≥</w:t>
      </w:r>
      <w:r w:rsidRPr="00F73ED4">
        <w:rPr>
          <w:sz w:val="24"/>
          <w:szCs w:val="24"/>
          <w:lang w:val="en-GB"/>
        </w:rPr>
        <w:t xml:space="preserve"> the median value; FBM-, fat body mass &lt; median value; FBM+, fat body mass </w:t>
      </w:r>
      <w:r w:rsidRPr="00F73ED4">
        <w:rPr>
          <w:rFonts w:cstheme="minorHAnsi"/>
          <w:sz w:val="24"/>
          <w:szCs w:val="24"/>
          <w:lang w:val="en-GB"/>
        </w:rPr>
        <w:t>≥</w:t>
      </w:r>
      <w:r w:rsidRPr="00F73ED4">
        <w:rPr>
          <w:sz w:val="24"/>
          <w:szCs w:val="24"/>
          <w:lang w:val="en-GB"/>
        </w:rPr>
        <w:t xml:space="preserve"> median value.</w:t>
      </w:r>
    </w:p>
    <w:p w14:paraId="39BCE818" w14:textId="77777777" w:rsidR="00D13B71" w:rsidRPr="00813825" w:rsidRDefault="00D13B71" w:rsidP="00D13B71">
      <w:pPr>
        <w:rPr>
          <w:lang w:val="en-GB"/>
        </w:rPr>
      </w:pPr>
    </w:p>
    <w:p w14:paraId="6A4FADB4" w14:textId="766B3C83" w:rsidR="00335132" w:rsidRPr="00813825" w:rsidRDefault="00335132">
      <w:pPr>
        <w:spacing w:after="0" w:line="240" w:lineRule="auto"/>
        <w:rPr>
          <w:lang w:val="en-GB"/>
        </w:rPr>
      </w:pPr>
      <w:r w:rsidRPr="00813825">
        <w:rPr>
          <w:lang w:val="en-GB"/>
        </w:rPr>
        <w:br w:type="page"/>
      </w:r>
    </w:p>
    <w:p w14:paraId="0AFD651B" w14:textId="438FC551" w:rsidR="005E0E16" w:rsidRPr="00B03243" w:rsidRDefault="00335132" w:rsidP="00B03243">
      <w:pPr>
        <w:spacing w:after="240" w:line="360" w:lineRule="auto"/>
        <w:rPr>
          <w:sz w:val="24"/>
          <w:szCs w:val="24"/>
          <w:lang w:val="en-GB"/>
        </w:rPr>
      </w:pPr>
      <w:r w:rsidRPr="00B03243">
        <w:rPr>
          <w:b/>
          <w:sz w:val="24"/>
          <w:szCs w:val="24"/>
          <w:lang w:val="en-GB"/>
        </w:rPr>
        <w:lastRenderedPageBreak/>
        <w:t>Table S</w:t>
      </w:r>
      <w:r w:rsidR="00A73595" w:rsidRPr="00B03243">
        <w:rPr>
          <w:b/>
          <w:sz w:val="24"/>
          <w:szCs w:val="24"/>
          <w:lang w:val="en-GB"/>
        </w:rPr>
        <w:t>4</w:t>
      </w:r>
      <w:r w:rsidR="003A3F21">
        <w:rPr>
          <w:sz w:val="24"/>
          <w:szCs w:val="24"/>
          <w:lang w:val="en-GB"/>
        </w:rPr>
        <w:t>.</w:t>
      </w:r>
      <w:r w:rsidRPr="00B03243">
        <w:rPr>
          <w:sz w:val="24"/>
          <w:szCs w:val="24"/>
          <w:lang w:val="en-GB"/>
        </w:rPr>
        <w:t xml:space="preserve"> </w:t>
      </w:r>
      <w:r w:rsidR="00B03243" w:rsidRPr="00B03243">
        <w:rPr>
          <w:sz w:val="24"/>
          <w:szCs w:val="24"/>
          <w:lang w:val="en-GB"/>
        </w:rPr>
        <w:t>Multivaria</w:t>
      </w:r>
      <w:r w:rsidR="002930AC">
        <w:rPr>
          <w:sz w:val="24"/>
          <w:szCs w:val="24"/>
          <w:lang w:val="en-GB"/>
        </w:rPr>
        <w:t>ble Logistic Regression</w:t>
      </w:r>
      <w:r w:rsidR="00B03243" w:rsidRPr="00B03243">
        <w:rPr>
          <w:sz w:val="24"/>
          <w:szCs w:val="24"/>
          <w:lang w:val="en-GB"/>
        </w:rPr>
        <w:t xml:space="preserve"> Model with Lean Body Mass and Fat Body Mass treated as </w:t>
      </w:r>
      <w:r w:rsidR="00AC2D0D">
        <w:rPr>
          <w:sz w:val="24"/>
          <w:szCs w:val="24"/>
          <w:lang w:val="en-GB"/>
        </w:rPr>
        <w:t>C</w:t>
      </w:r>
      <w:r w:rsidR="00B03243" w:rsidRPr="00B03243">
        <w:rPr>
          <w:sz w:val="24"/>
          <w:szCs w:val="24"/>
          <w:lang w:val="en-GB"/>
        </w:rPr>
        <w:t xml:space="preserve">ontinuous </w:t>
      </w:r>
      <w:r w:rsidR="00AC2D0D">
        <w:rPr>
          <w:sz w:val="24"/>
          <w:szCs w:val="24"/>
          <w:lang w:val="en-GB"/>
        </w:rPr>
        <w:t>V</w:t>
      </w:r>
      <w:r w:rsidR="00B03243" w:rsidRPr="00B03243">
        <w:rPr>
          <w:sz w:val="24"/>
          <w:szCs w:val="24"/>
          <w:lang w:val="en-GB"/>
        </w:rPr>
        <w:t xml:space="preserve">ariables in the Propensity </w:t>
      </w:r>
      <w:r w:rsidR="00F73ED4">
        <w:rPr>
          <w:sz w:val="24"/>
          <w:szCs w:val="24"/>
          <w:lang w:val="en-GB"/>
        </w:rPr>
        <w:t>score-m</w:t>
      </w:r>
      <w:r w:rsidR="00B03243" w:rsidRPr="00B03243">
        <w:rPr>
          <w:sz w:val="24"/>
          <w:szCs w:val="24"/>
          <w:lang w:val="en-GB"/>
        </w:rPr>
        <w:t xml:space="preserve">atched Sample. 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3"/>
        <w:gridCol w:w="2532"/>
        <w:gridCol w:w="1418"/>
      </w:tblGrid>
      <w:tr w:rsidR="00335132" w:rsidRPr="00813825" w14:paraId="2BE2E88A" w14:textId="77777777" w:rsidTr="0022471E">
        <w:trPr>
          <w:trHeight w:val="300"/>
        </w:trPr>
        <w:tc>
          <w:tcPr>
            <w:tcW w:w="3713" w:type="dxa"/>
            <w:vMerge w:val="restart"/>
            <w:shd w:val="clear" w:color="auto" w:fill="auto"/>
            <w:noWrap/>
            <w:vAlign w:val="center"/>
          </w:tcPr>
          <w:p w14:paraId="718DC6EA" w14:textId="77777777" w:rsidR="00335132" w:rsidRPr="00813825" w:rsidRDefault="00335132" w:rsidP="00A06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Characteristic</w:t>
            </w:r>
          </w:p>
        </w:tc>
        <w:tc>
          <w:tcPr>
            <w:tcW w:w="3950" w:type="dxa"/>
            <w:gridSpan w:val="2"/>
            <w:vAlign w:val="center"/>
          </w:tcPr>
          <w:p w14:paraId="67150162" w14:textId="6A53AE3C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Multivariable </w:t>
            </w:r>
            <w:r w:rsidR="00384D55"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model</w:t>
            </w:r>
          </w:p>
        </w:tc>
      </w:tr>
      <w:tr w:rsidR="00335132" w:rsidRPr="00813825" w14:paraId="1781764A" w14:textId="77777777" w:rsidTr="0022471E">
        <w:trPr>
          <w:trHeight w:val="300"/>
        </w:trPr>
        <w:tc>
          <w:tcPr>
            <w:tcW w:w="3713" w:type="dxa"/>
            <w:vMerge/>
            <w:shd w:val="clear" w:color="auto" w:fill="auto"/>
            <w:noWrap/>
            <w:vAlign w:val="center"/>
          </w:tcPr>
          <w:p w14:paraId="3AFFCB1A" w14:textId="77777777" w:rsidR="00335132" w:rsidRPr="00813825" w:rsidRDefault="00335132" w:rsidP="00A06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532" w:type="dxa"/>
            <w:vAlign w:val="center"/>
          </w:tcPr>
          <w:p w14:paraId="021F7D8A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OR (95% CI)</w:t>
            </w:r>
          </w:p>
        </w:tc>
        <w:tc>
          <w:tcPr>
            <w:tcW w:w="1418" w:type="dxa"/>
            <w:vAlign w:val="center"/>
          </w:tcPr>
          <w:p w14:paraId="0D1FC97D" w14:textId="1877B902" w:rsidR="00335132" w:rsidRPr="00813825" w:rsidRDefault="00D50D0D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it-IT"/>
              </w:rPr>
              <w:t>*</w:t>
            </w:r>
            <w:r w:rsidR="00335132" w:rsidRPr="0081382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it-IT"/>
              </w:rPr>
              <w:t>P</w:t>
            </w:r>
            <w:r w:rsidR="00335132"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-value</w:t>
            </w:r>
          </w:p>
        </w:tc>
      </w:tr>
      <w:tr w:rsidR="00335132" w:rsidRPr="00813825" w14:paraId="22840D3A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5CA3AFFE" w14:textId="77777777" w:rsidR="00335132" w:rsidRPr="00813825" w:rsidRDefault="00335132" w:rsidP="00A06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2532" w:type="dxa"/>
            <w:vAlign w:val="center"/>
          </w:tcPr>
          <w:p w14:paraId="0EA379EE" w14:textId="41015783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1.08 (1.05 </w:t>
            </w:r>
            <w:r w:rsidR="00B0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</w:t>
            </w: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1.12)</w:t>
            </w:r>
          </w:p>
        </w:tc>
        <w:tc>
          <w:tcPr>
            <w:tcW w:w="1418" w:type="dxa"/>
            <w:vAlign w:val="center"/>
          </w:tcPr>
          <w:p w14:paraId="308968BE" w14:textId="6B8725DD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lt;.0001</w:t>
            </w:r>
          </w:p>
        </w:tc>
      </w:tr>
      <w:tr w:rsidR="00335132" w:rsidRPr="00813825" w14:paraId="40C40B1E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3EFC397F" w14:textId="77777777" w:rsidR="00335132" w:rsidRPr="00813825" w:rsidRDefault="00335132" w:rsidP="00A067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>Previous</w:t>
            </w:r>
            <w:r w:rsidRPr="00813825"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fractures </w:t>
            </w:r>
          </w:p>
        </w:tc>
        <w:tc>
          <w:tcPr>
            <w:tcW w:w="2532" w:type="dxa"/>
            <w:vAlign w:val="center"/>
          </w:tcPr>
          <w:p w14:paraId="6D36854A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8" w:type="dxa"/>
            <w:vAlign w:val="center"/>
          </w:tcPr>
          <w:p w14:paraId="5FA46503" w14:textId="3AC470FE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lt;.0001</w:t>
            </w:r>
          </w:p>
        </w:tc>
      </w:tr>
      <w:tr w:rsidR="00335132" w:rsidRPr="00813825" w14:paraId="6ED570F1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3BEB4E5F" w14:textId="77777777" w:rsidR="00335132" w:rsidRPr="00813825" w:rsidRDefault="00335132" w:rsidP="00A067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2532" w:type="dxa"/>
            <w:vAlign w:val="center"/>
          </w:tcPr>
          <w:p w14:paraId="4D2A6F7F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700444EF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35132" w:rsidRPr="00813825" w14:paraId="52BCFDC4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0D5AD1F4" w14:textId="77777777" w:rsidR="00335132" w:rsidRPr="00813825" w:rsidRDefault="00335132" w:rsidP="00A067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Yes</w:t>
            </w:r>
          </w:p>
        </w:tc>
        <w:tc>
          <w:tcPr>
            <w:tcW w:w="2532" w:type="dxa"/>
            <w:vAlign w:val="center"/>
          </w:tcPr>
          <w:p w14:paraId="70352F9D" w14:textId="1D2F94B8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3.9 (2.33 </w:t>
            </w:r>
            <w:r w:rsidR="00B0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</w:t>
            </w: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6.56)</w:t>
            </w:r>
          </w:p>
        </w:tc>
        <w:tc>
          <w:tcPr>
            <w:tcW w:w="1418" w:type="dxa"/>
            <w:vAlign w:val="center"/>
          </w:tcPr>
          <w:p w14:paraId="4370A028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35132" w:rsidRPr="00813825" w14:paraId="3525DFD3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37601CDF" w14:textId="77777777" w:rsidR="00335132" w:rsidRPr="00813825" w:rsidRDefault="00335132" w:rsidP="00A06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sz w:val="20"/>
                <w:szCs w:val="20"/>
                <w:lang w:val="en-GB"/>
              </w:rPr>
              <w:t xml:space="preserve">Total hip BMD, 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(g/cm</w:t>
            </w:r>
            <w:r w:rsidRPr="00813825">
              <w:rPr>
                <w:rStyle w:val="fontstyle01"/>
                <w:i/>
                <w:sz w:val="20"/>
                <w:szCs w:val="20"/>
                <w:vertAlign w:val="superscript"/>
                <w:lang w:val="en-GB"/>
              </w:rPr>
              <w:t>2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532" w:type="dxa"/>
            <w:vAlign w:val="center"/>
          </w:tcPr>
          <w:p w14:paraId="7D407A97" w14:textId="45692585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17 (0.01 </w:t>
            </w:r>
            <w:r w:rsidR="00B0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- </w:t>
            </w: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.25)</w:t>
            </w:r>
          </w:p>
        </w:tc>
        <w:tc>
          <w:tcPr>
            <w:tcW w:w="1418" w:type="dxa"/>
            <w:vAlign w:val="center"/>
          </w:tcPr>
          <w:p w14:paraId="2DABDC0E" w14:textId="6DD12E83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0321</w:t>
            </w:r>
          </w:p>
        </w:tc>
      </w:tr>
      <w:tr w:rsidR="00335132" w:rsidRPr="00813825" w14:paraId="1C9AC19E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09087A39" w14:textId="77777777" w:rsidR="00335132" w:rsidRPr="00813825" w:rsidRDefault="00335132" w:rsidP="00A06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I group</w:t>
            </w:r>
          </w:p>
        </w:tc>
        <w:tc>
          <w:tcPr>
            <w:tcW w:w="2532" w:type="dxa"/>
            <w:vAlign w:val="center"/>
          </w:tcPr>
          <w:p w14:paraId="254584A5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8" w:type="dxa"/>
            <w:vAlign w:val="center"/>
          </w:tcPr>
          <w:p w14:paraId="76FE80A9" w14:textId="1D1E4290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1821</w:t>
            </w:r>
          </w:p>
        </w:tc>
      </w:tr>
      <w:tr w:rsidR="00335132" w:rsidRPr="00813825" w14:paraId="2A05C4FF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7802855D" w14:textId="77777777" w:rsidR="00335132" w:rsidRPr="00813825" w:rsidRDefault="00335132" w:rsidP="00A06771">
            <w:pPr>
              <w:spacing w:after="0" w:line="240" w:lineRule="auto"/>
              <w:ind w:left="356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AI-naïve</w:t>
            </w:r>
          </w:p>
        </w:tc>
        <w:tc>
          <w:tcPr>
            <w:tcW w:w="2532" w:type="dxa"/>
            <w:vAlign w:val="center"/>
          </w:tcPr>
          <w:p w14:paraId="13C33F1E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44591EF7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35132" w:rsidRPr="00813825" w14:paraId="29E8B2E8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3A632741" w14:textId="77777777" w:rsidR="00335132" w:rsidRPr="00813825" w:rsidRDefault="00335132" w:rsidP="00A06771">
            <w:pPr>
              <w:spacing w:after="0" w:line="240" w:lineRule="auto"/>
              <w:ind w:left="356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AI-treated</w:t>
            </w:r>
          </w:p>
        </w:tc>
        <w:tc>
          <w:tcPr>
            <w:tcW w:w="2532" w:type="dxa"/>
            <w:vAlign w:val="center"/>
          </w:tcPr>
          <w:p w14:paraId="08E5C06F" w14:textId="2CEC61C9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 (0 </w:t>
            </w:r>
            <w:r w:rsidR="00D50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</w:t>
            </w: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1.03)</w:t>
            </w:r>
          </w:p>
        </w:tc>
        <w:tc>
          <w:tcPr>
            <w:tcW w:w="1418" w:type="dxa"/>
            <w:vAlign w:val="center"/>
          </w:tcPr>
          <w:p w14:paraId="7114114D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35132" w:rsidRPr="00813825" w14:paraId="39EDA1CF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5F24328A" w14:textId="449580E2" w:rsidR="00335132" w:rsidRPr="00813825" w:rsidRDefault="0022471E" w:rsidP="00A06771">
            <w:pPr>
              <w:spacing w:after="0" w:line="240" w:lineRule="auto"/>
              <w:rPr>
                <w:rStyle w:val="fontstyle01"/>
                <w:sz w:val="20"/>
                <w:szCs w:val="20"/>
                <w:lang w:val="en-GB"/>
              </w:rPr>
            </w:pPr>
            <w:proofErr w:type="gramStart"/>
            <w:r>
              <w:rPr>
                <w:rStyle w:val="fontstyle01"/>
                <w:sz w:val="20"/>
                <w:szCs w:val="20"/>
                <w:lang w:val="en-GB"/>
              </w:rPr>
              <w:t>Log(</w:t>
            </w:r>
            <w:proofErr w:type="gramEnd"/>
            <w:r w:rsidR="00335132" w:rsidRPr="00813825">
              <w:rPr>
                <w:rStyle w:val="fontstyle01"/>
                <w:sz w:val="20"/>
                <w:szCs w:val="20"/>
                <w:lang w:val="en-GB"/>
              </w:rPr>
              <w:t>FBM</w:t>
            </w:r>
            <w:r>
              <w:rPr>
                <w:rStyle w:val="fontstyle01"/>
                <w:sz w:val="20"/>
                <w:szCs w:val="20"/>
                <w:lang w:val="en-GB"/>
              </w:rPr>
              <w:t>)</w:t>
            </w:r>
          </w:p>
        </w:tc>
        <w:tc>
          <w:tcPr>
            <w:tcW w:w="2532" w:type="dxa"/>
            <w:vAlign w:val="center"/>
          </w:tcPr>
          <w:p w14:paraId="0AB3C42F" w14:textId="481638CE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 (0 </w:t>
            </w:r>
            <w:r w:rsidR="00B0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</w:t>
            </w: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241525.04)</w:t>
            </w:r>
          </w:p>
        </w:tc>
        <w:tc>
          <w:tcPr>
            <w:tcW w:w="1418" w:type="dxa"/>
            <w:vAlign w:val="center"/>
          </w:tcPr>
          <w:p w14:paraId="2D79EFB4" w14:textId="178E1C9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8803</w:t>
            </w:r>
          </w:p>
        </w:tc>
      </w:tr>
      <w:tr w:rsidR="00335132" w:rsidRPr="00813825" w14:paraId="6F0EDED5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6C655EBC" w14:textId="00A080D0" w:rsidR="00335132" w:rsidRPr="00813825" w:rsidRDefault="0022471E" w:rsidP="00A06771">
            <w:pPr>
              <w:spacing w:after="0" w:line="240" w:lineRule="auto"/>
              <w:rPr>
                <w:rStyle w:val="fontstyle01"/>
                <w:sz w:val="20"/>
                <w:szCs w:val="20"/>
                <w:lang w:val="en-GB"/>
              </w:rPr>
            </w:pPr>
            <w:proofErr w:type="gramStart"/>
            <w:r>
              <w:rPr>
                <w:rStyle w:val="fontstyle01"/>
                <w:sz w:val="20"/>
                <w:szCs w:val="20"/>
                <w:lang w:val="en-GB"/>
              </w:rPr>
              <w:t>Log(</w:t>
            </w:r>
            <w:proofErr w:type="gramEnd"/>
            <w:r w:rsidR="00335132" w:rsidRPr="00813825">
              <w:rPr>
                <w:rStyle w:val="fontstyle01"/>
                <w:sz w:val="20"/>
                <w:szCs w:val="20"/>
                <w:lang w:val="en-GB"/>
              </w:rPr>
              <w:t>LBM</w:t>
            </w:r>
            <w:r>
              <w:rPr>
                <w:rStyle w:val="fontstyle01"/>
                <w:sz w:val="20"/>
                <w:szCs w:val="20"/>
                <w:lang w:val="en-GB"/>
              </w:rPr>
              <w:t>)</w:t>
            </w:r>
          </w:p>
        </w:tc>
        <w:tc>
          <w:tcPr>
            <w:tcW w:w="2532" w:type="dxa"/>
            <w:vAlign w:val="center"/>
          </w:tcPr>
          <w:p w14:paraId="07F038A7" w14:textId="41EB99F5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 (0 </w:t>
            </w:r>
            <w:r w:rsidR="00B0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</w:t>
            </w: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344241.51)</w:t>
            </w:r>
          </w:p>
        </w:tc>
        <w:tc>
          <w:tcPr>
            <w:tcW w:w="1418" w:type="dxa"/>
            <w:vAlign w:val="center"/>
          </w:tcPr>
          <w:p w14:paraId="25BA16F1" w14:textId="067E2253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3584</w:t>
            </w:r>
          </w:p>
        </w:tc>
      </w:tr>
      <w:tr w:rsidR="00335132" w:rsidRPr="00813825" w14:paraId="31EF112A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288795EE" w14:textId="7855230C" w:rsidR="00335132" w:rsidRPr="00813825" w:rsidRDefault="00335132" w:rsidP="00A06771">
            <w:pPr>
              <w:spacing w:after="0" w:line="240" w:lineRule="auto"/>
              <w:rPr>
                <w:rStyle w:val="fontstyle01"/>
                <w:sz w:val="20"/>
                <w:szCs w:val="20"/>
                <w:lang w:val="en-GB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I group</w:t>
            </w:r>
            <w:r w:rsidRPr="00813825">
              <w:rPr>
                <w:rStyle w:val="fontstyle01"/>
                <w:sz w:val="20"/>
                <w:szCs w:val="20"/>
                <w:lang w:val="en-GB"/>
              </w:rPr>
              <w:t xml:space="preserve"> * </w:t>
            </w:r>
            <w:proofErr w:type="gramStart"/>
            <w:r w:rsidR="0022471E">
              <w:rPr>
                <w:rStyle w:val="fontstyle01"/>
                <w:sz w:val="20"/>
                <w:szCs w:val="20"/>
                <w:lang w:val="en-GB"/>
              </w:rPr>
              <w:t>Log(</w:t>
            </w:r>
            <w:proofErr w:type="gramEnd"/>
            <w:r w:rsidRPr="00813825">
              <w:rPr>
                <w:rStyle w:val="fontstyle01"/>
                <w:sz w:val="20"/>
                <w:szCs w:val="20"/>
                <w:lang w:val="en-GB"/>
              </w:rPr>
              <w:t>FBM</w:t>
            </w:r>
            <w:r w:rsidR="0022471E">
              <w:rPr>
                <w:rStyle w:val="fontstyle01"/>
                <w:sz w:val="20"/>
                <w:szCs w:val="20"/>
                <w:lang w:val="en-GB"/>
              </w:rPr>
              <w:t>)</w:t>
            </w:r>
          </w:p>
        </w:tc>
        <w:tc>
          <w:tcPr>
            <w:tcW w:w="2532" w:type="dxa"/>
            <w:vAlign w:val="center"/>
          </w:tcPr>
          <w:p w14:paraId="748F8B5F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8" w:type="dxa"/>
            <w:vAlign w:val="center"/>
          </w:tcPr>
          <w:p w14:paraId="41E2B964" w14:textId="2FF78738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0283</w:t>
            </w:r>
          </w:p>
        </w:tc>
      </w:tr>
      <w:tr w:rsidR="00335132" w:rsidRPr="00813825" w14:paraId="271E0753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3B7237F3" w14:textId="11CC6BF2" w:rsidR="00335132" w:rsidRPr="00813825" w:rsidRDefault="00335132" w:rsidP="00A067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 xml:space="preserve">AI-naïve / </w:t>
            </w:r>
            <w:proofErr w:type="gramStart"/>
            <w:r w:rsidR="0022471E">
              <w:rPr>
                <w:rStyle w:val="fontstyle01"/>
                <w:sz w:val="20"/>
                <w:szCs w:val="20"/>
                <w:lang w:val="en-GB"/>
              </w:rPr>
              <w:t>Log(</w:t>
            </w:r>
            <w:proofErr w:type="gramEnd"/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FBM</w:t>
            </w:r>
            <w:r w:rsidR="0022471E">
              <w:rPr>
                <w:rStyle w:val="fontstyle01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532" w:type="dxa"/>
            <w:vAlign w:val="center"/>
          </w:tcPr>
          <w:p w14:paraId="27D927E4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50DC1BA9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35132" w:rsidRPr="00813825" w14:paraId="3AC7E24B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460BC854" w14:textId="796213C2" w:rsidR="00335132" w:rsidRPr="00813825" w:rsidRDefault="00335132" w:rsidP="00A067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 xml:space="preserve">AI-treated / </w:t>
            </w:r>
            <w:proofErr w:type="gramStart"/>
            <w:r w:rsidR="0022471E">
              <w:rPr>
                <w:rStyle w:val="fontstyle01"/>
                <w:sz w:val="20"/>
                <w:szCs w:val="20"/>
                <w:lang w:val="en-GB"/>
              </w:rPr>
              <w:t>Log(</w:t>
            </w:r>
            <w:proofErr w:type="gramEnd"/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FBM</w:t>
            </w:r>
            <w:r w:rsidR="0022471E">
              <w:rPr>
                <w:rStyle w:val="fontstyle01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532" w:type="dxa"/>
            <w:vAlign w:val="center"/>
          </w:tcPr>
          <w:p w14:paraId="4D111BCD" w14:textId="460B4A9B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5.02e+20 (542.9 </w:t>
            </w:r>
            <w:r w:rsidR="00B0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</w:t>
            </w: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1.02e+40)</w:t>
            </w:r>
          </w:p>
        </w:tc>
        <w:tc>
          <w:tcPr>
            <w:tcW w:w="1418" w:type="dxa"/>
            <w:vAlign w:val="center"/>
          </w:tcPr>
          <w:p w14:paraId="246466C9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35132" w:rsidRPr="00813825" w14:paraId="5F49E03C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214136B5" w14:textId="17E1BF77" w:rsidR="00335132" w:rsidRPr="00813825" w:rsidRDefault="00335132" w:rsidP="00A06771">
            <w:pPr>
              <w:spacing w:after="0" w:line="240" w:lineRule="auto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AI group * </w:t>
            </w:r>
            <w:proofErr w:type="gramStart"/>
            <w:r w:rsidR="0022471E">
              <w:rPr>
                <w:rStyle w:val="fontstyle01"/>
                <w:sz w:val="20"/>
                <w:szCs w:val="20"/>
                <w:lang w:val="en-GB"/>
              </w:rPr>
              <w:t>Log(</w:t>
            </w:r>
            <w:proofErr w:type="gramEnd"/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LBM</w:t>
            </w:r>
            <w:r w:rsidR="00224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532" w:type="dxa"/>
            <w:vAlign w:val="center"/>
          </w:tcPr>
          <w:p w14:paraId="5DDC80F7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8" w:type="dxa"/>
            <w:vAlign w:val="center"/>
          </w:tcPr>
          <w:p w14:paraId="6F4C5AF2" w14:textId="3A39FF4A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2757</w:t>
            </w:r>
          </w:p>
        </w:tc>
      </w:tr>
      <w:tr w:rsidR="00335132" w:rsidRPr="00813825" w14:paraId="4452F7A5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302C5469" w14:textId="6A8B9B16" w:rsidR="00335132" w:rsidRPr="00813825" w:rsidRDefault="00335132" w:rsidP="00A067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 xml:space="preserve">AI-naïve / </w:t>
            </w:r>
            <w:proofErr w:type="gramStart"/>
            <w:r w:rsidR="0022471E">
              <w:rPr>
                <w:rStyle w:val="fontstyle01"/>
                <w:sz w:val="20"/>
                <w:szCs w:val="20"/>
                <w:lang w:val="en-GB"/>
              </w:rPr>
              <w:t>Log(</w:t>
            </w:r>
            <w:proofErr w:type="gramEnd"/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LBM</w:t>
            </w:r>
            <w:r w:rsidR="0022471E">
              <w:rPr>
                <w:rStyle w:val="fontstyle01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532" w:type="dxa"/>
            <w:vAlign w:val="center"/>
          </w:tcPr>
          <w:p w14:paraId="2FAF083A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68DB68DE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35132" w:rsidRPr="00813825" w14:paraId="76BF6D3F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3DF35D78" w14:textId="3517EF98" w:rsidR="00335132" w:rsidRPr="00813825" w:rsidRDefault="00335132" w:rsidP="00A067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 xml:space="preserve">AI-treated / </w:t>
            </w:r>
            <w:proofErr w:type="gramStart"/>
            <w:r w:rsidR="0022471E">
              <w:rPr>
                <w:rStyle w:val="fontstyle01"/>
                <w:sz w:val="20"/>
                <w:szCs w:val="20"/>
                <w:lang w:val="en-GB"/>
              </w:rPr>
              <w:t>Log(</w:t>
            </w:r>
            <w:proofErr w:type="gramEnd"/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LBM</w:t>
            </w:r>
            <w:r w:rsidR="0022471E">
              <w:rPr>
                <w:rStyle w:val="fontstyle01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532" w:type="dxa"/>
            <w:vAlign w:val="center"/>
          </w:tcPr>
          <w:p w14:paraId="3C5586FB" w14:textId="5E0391B2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1.77 (1.64 </w:t>
            </w:r>
            <w:r w:rsidR="00B0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</w:t>
            </w: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1.88e+33)</w:t>
            </w:r>
          </w:p>
        </w:tc>
        <w:tc>
          <w:tcPr>
            <w:tcW w:w="1418" w:type="dxa"/>
            <w:vAlign w:val="center"/>
          </w:tcPr>
          <w:p w14:paraId="3828227A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35132" w:rsidRPr="00813825" w14:paraId="567C2AA1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28CEFC4E" w14:textId="4A434067" w:rsidR="00335132" w:rsidRPr="00813825" w:rsidRDefault="0022471E" w:rsidP="00A06771">
            <w:pPr>
              <w:spacing w:after="0" w:line="240" w:lineRule="auto"/>
              <w:rPr>
                <w:rStyle w:val="fontstyle01"/>
                <w:i/>
                <w:sz w:val="20"/>
                <w:szCs w:val="20"/>
                <w:lang w:val="en-GB"/>
              </w:rPr>
            </w:pPr>
            <w:proofErr w:type="gramStart"/>
            <w:r>
              <w:rPr>
                <w:rStyle w:val="fontstyle01"/>
                <w:sz w:val="20"/>
                <w:szCs w:val="20"/>
                <w:lang w:val="en-GB"/>
              </w:rPr>
              <w:t>Log(</w:t>
            </w:r>
            <w:proofErr w:type="gramEnd"/>
            <w:r w:rsidR="00335132" w:rsidRPr="00813825">
              <w:rPr>
                <w:rStyle w:val="fontstyle01"/>
                <w:sz w:val="20"/>
                <w:szCs w:val="20"/>
                <w:lang w:val="en-GB"/>
              </w:rPr>
              <w:t>LBM</w:t>
            </w:r>
            <w:r>
              <w:rPr>
                <w:rStyle w:val="fontstyle01"/>
                <w:sz w:val="20"/>
                <w:szCs w:val="20"/>
                <w:lang w:val="en-GB"/>
              </w:rPr>
              <w:t>)</w:t>
            </w:r>
            <w:r w:rsidR="00335132" w:rsidRPr="00813825">
              <w:rPr>
                <w:rStyle w:val="fontstyle01"/>
                <w:sz w:val="20"/>
                <w:szCs w:val="20"/>
                <w:lang w:val="en-GB"/>
              </w:rPr>
              <w:t xml:space="preserve"> *</w:t>
            </w:r>
            <w:r>
              <w:rPr>
                <w:rStyle w:val="fontstyle01"/>
                <w:sz w:val="20"/>
                <w:szCs w:val="20"/>
                <w:lang w:val="en-GB"/>
              </w:rPr>
              <w:t xml:space="preserve"> Log(</w:t>
            </w:r>
            <w:r w:rsidR="00335132" w:rsidRPr="00813825">
              <w:rPr>
                <w:rStyle w:val="fontstyle01"/>
                <w:sz w:val="20"/>
                <w:szCs w:val="20"/>
                <w:lang w:val="en-GB"/>
              </w:rPr>
              <w:t>FBM</w:t>
            </w:r>
            <w:r>
              <w:rPr>
                <w:rStyle w:val="fontstyle01"/>
                <w:sz w:val="20"/>
                <w:szCs w:val="20"/>
                <w:lang w:val="en-GB"/>
              </w:rPr>
              <w:t>)</w:t>
            </w:r>
          </w:p>
        </w:tc>
        <w:tc>
          <w:tcPr>
            <w:tcW w:w="2532" w:type="dxa"/>
            <w:vAlign w:val="center"/>
          </w:tcPr>
          <w:p w14:paraId="27B1FDE6" w14:textId="49F9555F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19.78 (0.03 </w:t>
            </w:r>
            <w:r w:rsidR="00B0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</w:t>
            </w: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19614.34)</w:t>
            </w:r>
          </w:p>
        </w:tc>
        <w:tc>
          <w:tcPr>
            <w:tcW w:w="1418" w:type="dxa"/>
            <w:vAlign w:val="center"/>
          </w:tcPr>
          <w:p w14:paraId="726637EB" w14:textId="7D4CF314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5324</w:t>
            </w:r>
          </w:p>
        </w:tc>
      </w:tr>
      <w:tr w:rsidR="00335132" w:rsidRPr="00813825" w14:paraId="5CA5E0CC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747C50DB" w14:textId="7B241A08" w:rsidR="00335132" w:rsidRPr="00813825" w:rsidRDefault="00335132" w:rsidP="00A067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AI group</w:t>
            </w:r>
            <w:r w:rsidRPr="00813825">
              <w:rPr>
                <w:rStyle w:val="fontstyle01"/>
                <w:sz w:val="20"/>
                <w:szCs w:val="20"/>
                <w:lang w:val="en-GB"/>
              </w:rPr>
              <w:t xml:space="preserve"> * </w:t>
            </w:r>
            <w:proofErr w:type="gramStart"/>
            <w:r w:rsidR="00B03243">
              <w:rPr>
                <w:rStyle w:val="fontstyle01"/>
                <w:sz w:val="20"/>
                <w:szCs w:val="20"/>
                <w:lang w:val="en-GB"/>
              </w:rPr>
              <w:t>L</w:t>
            </w:r>
            <w:proofErr w:type="spellStart"/>
            <w:r w:rsidR="00B03243">
              <w:rPr>
                <w:rStyle w:val="fontstyle01"/>
                <w:sz w:val="20"/>
                <w:szCs w:val="20"/>
              </w:rPr>
              <w:t>og</w:t>
            </w:r>
            <w:proofErr w:type="spellEnd"/>
            <w:r w:rsidR="00B03243">
              <w:rPr>
                <w:rStyle w:val="fontstyle01"/>
                <w:sz w:val="20"/>
                <w:szCs w:val="20"/>
              </w:rPr>
              <w:t>(</w:t>
            </w:r>
            <w:proofErr w:type="gramEnd"/>
            <w:r w:rsidRPr="00813825">
              <w:rPr>
                <w:rStyle w:val="fontstyle01"/>
                <w:sz w:val="20"/>
                <w:szCs w:val="20"/>
                <w:lang w:val="en-GB"/>
              </w:rPr>
              <w:t>LBM</w:t>
            </w:r>
            <w:r w:rsidR="00B03243">
              <w:rPr>
                <w:rStyle w:val="fontstyle01"/>
                <w:sz w:val="20"/>
                <w:szCs w:val="20"/>
                <w:lang w:val="en-GB"/>
              </w:rPr>
              <w:t>)</w:t>
            </w:r>
            <w:r w:rsidRPr="00813825">
              <w:rPr>
                <w:rStyle w:val="fontstyle01"/>
                <w:sz w:val="20"/>
                <w:szCs w:val="20"/>
                <w:lang w:val="en-GB"/>
              </w:rPr>
              <w:t xml:space="preserve"> *</w:t>
            </w:r>
            <w:r w:rsidR="0022471E">
              <w:rPr>
                <w:rStyle w:val="fontstyle01"/>
                <w:sz w:val="20"/>
                <w:szCs w:val="20"/>
                <w:lang w:val="en-GB"/>
              </w:rPr>
              <w:t xml:space="preserve"> Log(</w:t>
            </w:r>
            <w:r w:rsidRPr="00813825">
              <w:rPr>
                <w:rStyle w:val="fontstyle01"/>
                <w:sz w:val="20"/>
                <w:szCs w:val="20"/>
                <w:lang w:val="en-GB"/>
              </w:rPr>
              <w:t>FBM</w:t>
            </w:r>
            <w:r w:rsidR="0022471E">
              <w:rPr>
                <w:rStyle w:val="fontstyle01"/>
                <w:sz w:val="20"/>
                <w:szCs w:val="20"/>
                <w:lang w:val="en-GB"/>
              </w:rPr>
              <w:t>)</w:t>
            </w:r>
          </w:p>
        </w:tc>
        <w:tc>
          <w:tcPr>
            <w:tcW w:w="2532" w:type="dxa"/>
            <w:vAlign w:val="center"/>
          </w:tcPr>
          <w:p w14:paraId="6036D0C0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8" w:type="dxa"/>
            <w:vAlign w:val="center"/>
          </w:tcPr>
          <w:p w14:paraId="31F344DF" w14:textId="0C1630BE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0311</w:t>
            </w:r>
          </w:p>
        </w:tc>
      </w:tr>
      <w:tr w:rsidR="00335132" w:rsidRPr="00813825" w14:paraId="3386213A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62ADDE61" w14:textId="1EE8972C" w:rsidR="00335132" w:rsidRPr="0022471E" w:rsidRDefault="00335132" w:rsidP="00A06771">
            <w:pPr>
              <w:spacing w:after="0" w:line="240" w:lineRule="auto"/>
              <w:ind w:left="356"/>
              <w:rPr>
                <w:rStyle w:val="fontstyle01"/>
                <w:b w:val="0"/>
                <w:i/>
                <w:sz w:val="20"/>
                <w:szCs w:val="20"/>
              </w:rPr>
            </w:pPr>
            <w:r w:rsidRPr="0022471E">
              <w:rPr>
                <w:rStyle w:val="fontstyle01"/>
                <w:i/>
                <w:sz w:val="20"/>
                <w:szCs w:val="20"/>
              </w:rPr>
              <w:t xml:space="preserve">AI-naïve / </w:t>
            </w:r>
            <w:proofErr w:type="gramStart"/>
            <w:r w:rsidR="0022471E" w:rsidRPr="0022471E">
              <w:rPr>
                <w:rStyle w:val="fontstyle01"/>
                <w:sz w:val="20"/>
                <w:szCs w:val="20"/>
              </w:rPr>
              <w:t>Log(</w:t>
            </w:r>
            <w:proofErr w:type="gramEnd"/>
            <w:r w:rsidRPr="0022471E">
              <w:rPr>
                <w:rStyle w:val="fontstyle01"/>
                <w:i/>
                <w:sz w:val="20"/>
                <w:szCs w:val="20"/>
              </w:rPr>
              <w:t>LBM</w:t>
            </w:r>
            <w:r w:rsidR="0022471E">
              <w:rPr>
                <w:rStyle w:val="fontstyle01"/>
                <w:i/>
                <w:sz w:val="20"/>
                <w:szCs w:val="20"/>
              </w:rPr>
              <w:t>)</w:t>
            </w:r>
            <w:r w:rsidRPr="0022471E">
              <w:rPr>
                <w:rStyle w:val="fontstyle01"/>
                <w:i/>
                <w:sz w:val="20"/>
                <w:szCs w:val="20"/>
              </w:rPr>
              <w:t xml:space="preserve"> / </w:t>
            </w:r>
            <w:r w:rsidR="0022471E" w:rsidRPr="0022471E">
              <w:rPr>
                <w:rStyle w:val="fontstyle01"/>
                <w:sz w:val="20"/>
                <w:szCs w:val="20"/>
              </w:rPr>
              <w:t>Log(</w:t>
            </w:r>
            <w:r w:rsidRPr="0022471E">
              <w:rPr>
                <w:rStyle w:val="fontstyle01"/>
                <w:i/>
                <w:sz w:val="20"/>
                <w:szCs w:val="20"/>
              </w:rPr>
              <w:t>FBM</w:t>
            </w:r>
            <w:r w:rsidR="0022471E">
              <w:rPr>
                <w:rStyle w:val="fontstyle01"/>
                <w:i/>
                <w:sz w:val="20"/>
                <w:szCs w:val="20"/>
              </w:rPr>
              <w:t>)</w:t>
            </w:r>
            <w:r w:rsidRPr="0022471E">
              <w:rPr>
                <w:rStyle w:val="fontstyle01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532" w:type="dxa"/>
            <w:vAlign w:val="center"/>
          </w:tcPr>
          <w:p w14:paraId="43391B23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1418" w:type="dxa"/>
            <w:vAlign w:val="center"/>
          </w:tcPr>
          <w:p w14:paraId="00D2D6C6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35132" w:rsidRPr="00813825" w14:paraId="38E91EB4" w14:textId="77777777" w:rsidTr="0022471E">
        <w:trPr>
          <w:trHeight w:val="300"/>
        </w:trPr>
        <w:tc>
          <w:tcPr>
            <w:tcW w:w="3713" w:type="dxa"/>
            <w:shd w:val="clear" w:color="auto" w:fill="auto"/>
            <w:noWrap/>
            <w:vAlign w:val="center"/>
          </w:tcPr>
          <w:p w14:paraId="3BB589DC" w14:textId="4A58A0D8" w:rsidR="00335132" w:rsidRPr="00813825" w:rsidRDefault="00335132" w:rsidP="00A06771">
            <w:pPr>
              <w:spacing w:after="0" w:line="240" w:lineRule="auto"/>
              <w:ind w:left="356"/>
              <w:rPr>
                <w:rStyle w:val="fontstyle01"/>
                <w:i/>
                <w:sz w:val="20"/>
                <w:szCs w:val="20"/>
                <w:lang w:val="en-GB"/>
              </w:rPr>
            </w:pP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AI-</w:t>
            </w:r>
            <w:proofErr w:type="gramStart"/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treated  /</w:t>
            </w:r>
            <w:proofErr w:type="gramEnd"/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 xml:space="preserve"> </w:t>
            </w:r>
            <w:r w:rsidR="0022471E">
              <w:rPr>
                <w:rStyle w:val="fontstyle01"/>
                <w:sz w:val="20"/>
                <w:szCs w:val="20"/>
                <w:lang w:val="en-GB"/>
              </w:rPr>
              <w:t>Log(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LBM</w:t>
            </w:r>
            <w:r w:rsidR="0022471E">
              <w:rPr>
                <w:rStyle w:val="fontstyle01"/>
                <w:i/>
                <w:sz w:val="20"/>
                <w:szCs w:val="20"/>
                <w:lang w:val="en-GB"/>
              </w:rPr>
              <w:t>)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 xml:space="preserve"> / </w:t>
            </w:r>
            <w:r w:rsidR="0022471E">
              <w:rPr>
                <w:rStyle w:val="fontstyle01"/>
                <w:sz w:val="20"/>
                <w:szCs w:val="20"/>
                <w:lang w:val="en-GB"/>
              </w:rPr>
              <w:t>Log(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>FBM</w:t>
            </w:r>
            <w:r w:rsidR="0022471E">
              <w:rPr>
                <w:rStyle w:val="fontstyle01"/>
                <w:i/>
                <w:sz w:val="20"/>
                <w:szCs w:val="20"/>
                <w:lang w:val="en-GB"/>
              </w:rPr>
              <w:t>)</w:t>
            </w:r>
            <w:r w:rsidRPr="00813825">
              <w:rPr>
                <w:rStyle w:val="fontstyle01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32" w:type="dxa"/>
            <w:vAlign w:val="center"/>
          </w:tcPr>
          <w:p w14:paraId="3E768F75" w14:textId="451F64AC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</w:t>
            </w:r>
            <w:r w:rsidR="002E1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.01</w:t>
            </w: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0 </w:t>
            </w:r>
            <w:r w:rsidR="00B0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-</w:t>
            </w:r>
            <w:r w:rsidRPr="00813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0.34)</w:t>
            </w:r>
          </w:p>
        </w:tc>
        <w:tc>
          <w:tcPr>
            <w:tcW w:w="1418" w:type="dxa"/>
            <w:vAlign w:val="center"/>
          </w:tcPr>
          <w:p w14:paraId="656A4515" w14:textId="77777777" w:rsidR="00335132" w:rsidRPr="00813825" w:rsidRDefault="00335132" w:rsidP="00A06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</w:tbl>
    <w:p w14:paraId="67872BD2" w14:textId="77777777" w:rsidR="00335132" w:rsidRPr="00813825" w:rsidRDefault="00335132" w:rsidP="00335132">
      <w:pPr>
        <w:spacing w:after="0" w:line="240" w:lineRule="auto"/>
        <w:rPr>
          <w:lang w:val="en-GB"/>
        </w:rPr>
      </w:pPr>
    </w:p>
    <w:p w14:paraId="04E3A2E0" w14:textId="7F0EF5C9" w:rsidR="00B03243" w:rsidRDefault="00144C20" w:rsidP="00D50D0D">
      <w:pPr>
        <w:spacing w:after="0" w:line="360" w:lineRule="auto"/>
        <w:rPr>
          <w:rFonts w:cstheme="minorHAnsi"/>
          <w:sz w:val="24"/>
          <w:szCs w:val="24"/>
          <w:lang w:val="en-GB"/>
        </w:rPr>
      </w:pPr>
      <w:r w:rsidRPr="00B03243">
        <w:rPr>
          <w:rFonts w:cstheme="minorHAnsi"/>
          <w:sz w:val="24"/>
          <w:szCs w:val="24"/>
          <w:lang w:val="en-GB"/>
        </w:rPr>
        <w:t>Results are expressed as odds ratio</w:t>
      </w:r>
      <w:r w:rsidR="00F73ED4">
        <w:rPr>
          <w:rFonts w:cstheme="minorHAnsi"/>
          <w:sz w:val="24"/>
          <w:szCs w:val="24"/>
          <w:lang w:val="en-GB"/>
        </w:rPr>
        <w:t>s</w:t>
      </w:r>
      <w:r w:rsidRPr="00B03243">
        <w:rPr>
          <w:rFonts w:cstheme="minorHAnsi"/>
          <w:sz w:val="24"/>
          <w:szCs w:val="24"/>
          <w:lang w:val="en-GB"/>
        </w:rPr>
        <w:t xml:space="preserve"> (OR) with 95% confidence interval (95% CI)</w:t>
      </w:r>
      <w:r w:rsidR="00F73ED4">
        <w:rPr>
          <w:rFonts w:cstheme="minorHAnsi"/>
          <w:sz w:val="24"/>
          <w:szCs w:val="24"/>
          <w:lang w:val="en-GB"/>
        </w:rPr>
        <w:t>.</w:t>
      </w:r>
      <w:r w:rsidR="00D50D0D">
        <w:rPr>
          <w:rFonts w:cstheme="minorHAnsi"/>
          <w:sz w:val="24"/>
          <w:szCs w:val="24"/>
          <w:lang w:val="en-GB"/>
        </w:rPr>
        <w:t xml:space="preserve"> *</w:t>
      </w:r>
      <w:r w:rsidR="00F73ED4">
        <w:rPr>
          <w:rFonts w:cstheme="minorHAnsi"/>
          <w:sz w:val="24"/>
          <w:szCs w:val="24"/>
          <w:lang w:val="en-GB"/>
        </w:rPr>
        <w:t>L</w:t>
      </w:r>
      <w:r w:rsidRPr="00B03243">
        <w:rPr>
          <w:rFonts w:cstheme="minorHAnsi"/>
          <w:sz w:val="24"/>
          <w:szCs w:val="24"/>
          <w:lang w:val="en-GB"/>
        </w:rPr>
        <w:t xml:space="preserve">ikelihood ratio </w:t>
      </w:r>
      <w:r w:rsidRPr="00B03243">
        <w:rPr>
          <w:rFonts w:cstheme="minorHAnsi"/>
          <w:i/>
          <w:iCs/>
          <w:sz w:val="24"/>
          <w:szCs w:val="24"/>
          <w:lang w:val="en-GB"/>
        </w:rPr>
        <w:t>P</w:t>
      </w:r>
      <w:r w:rsidRPr="00B03243">
        <w:rPr>
          <w:rFonts w:cstheme="minorHAnsi"/>
          <w:sz w:val="24"/>
          <w:szCs w:val="24"/>
          <w:lang w:val="en-GB"/>
        </w:rPr>
        <w:t xml:space="preserve">-value. </w:t>
      </w:r>
    </w:p>
    <w:p w14:paraId="35B60C75" w14:textId="59D85D3A" w:rsidR="00910B7B" w:rsidRPr="00B03243" w:rsidRDefault="00384D55" w:rsidP="00D50D0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910B7B" w:rsidRPr="00B03243" w:rsidSect="005E0E1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B03243">
        <w:rPr>
          <w:rFonts w:cstheme="minorHAnsi"/>
          <w:sz w:val="24"/>
          <w:szCs w:val="24"/>
          <w:lang w:val="en-GB"/>
        </w:rPr>
        <w:t>Abbreviations: AI, aromatase inhibitor; BMD, bone mineral density; LMB, lean body mass; FBM, fat body mass</w:t>
      </w:r>
      <w:r w:rsidR="00D50D0D">
        <w:rPr>
          <w:rFonts w:cstheme="minorHAnsi"/>
          <w:sz w:val="24"/>
          <w:szCs w:val="24"/>
          <w:lang w:val="en-GB"/>
        </w:rPr>
        <w:t>.</w:t>
      </w:r>
    </w:p>
    <w:p w14:paraId="4EB2F124" w14:textId="1926D159" w:rsidR="00F73ED4" w:rsidRDefault="00910B7B" w:rsidP="00891BCE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73ED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22471E" w:rsidRPr="00F73ED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73595" w:rsidRPr="00F73ED4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F73ED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73ED4" w:rsidRPr="00F73E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edicted Probability of Vertebral Fracture based on Lean Body Mass as </w:t>
      </w:r>
      <w:r w:rsidR="00232C9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</w:t>
      </w:r>
      <w:r w:rsidR="00AC2D0D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="00F73ED4" w:rsidRPr="00F73E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tinuous </w:t>
      </w:r>
      <w:r w:rsidR="00AC2D0D">
        <w:rPr>
          <w:rFonts w:ascii="Times New Roman" w:hAnsi="Times New Roman" w:cs="Times New Roman"/>
          <w:bCs/>
          <w:sz w:val="24"/>
          <w:szCs w:val="24"/>
          <w:lang w:val="en-GB"/>
        </w:rPr>
        <w:t>V</w:t>
      </w:r>
      <w:r w:rsidR="00F73ED4" w:rsidRPr="00F73E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iable </w:t>
      </w:r>
      <w:r w:rsidR="002A77E4">
        <w:rPr>
          <w:rFonts w:ascii="Times New Roman" w:hAnsi="Times New Roman" w:cs="Times New Roman"/>
          <w:bCs/>
          <w:sz w:val="24"/>
          <w:szCs w:val="24"/>
          <w:lang w:val="en-GB"/>
        </w:rPr>
        <w:t>with</w:t>
      </w:r>
      <w:r w:rsidR="00F73ED4" w:rsidRPr="00F73E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at Body Mass fixed at the </w:t>
      </w:r>
      <w:r w:rsidR="00AC2D0D">
        <w:rPr>
          <w:rFonts w:ascii="Times New Roman" w:hAnsi="Times New Roman" w:cs="Times New Roman"/>
          <w:bCs/>
          <w:sz w:val="24"/>
          <w:szCs w:val="24"/>
          <w:lang w:val="en-GB"/>
        </w:rPr>
        <w:t>H</w:t>
      </w:r>
      <w:r w:rsidR="00F73ED4" w:rsidRPr="00F73E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ghest or </w:t>
      </w:r>
      <w:r w:rsidR="00AC2D0D">
        <w:rPr>
          <w:rFonts w:ascii="Times New Roman" w:hAnsi="Times New Roman" w:cs="Times New Roman"/>
          <w:bCs/>
          <w:sz w:val="24"/>
          <w:szCs w:val="24"/>
          <w:lang w:val="en-GB"/>
        </w:rPr>
        <w:t>L</w:t>
      </w:r>
      <w:r w:rsidR="00F73ED4" w:rsidRPr="00F73E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west </w:t>
      </w:r>
      <w:r w:rsidR="00AC2D0D">
        <w:rPr>
          <w:rFonts w:ascii="Times New Roman" w:hAnsi="Times New Roman" w:cs="Times New Roman"/>
          <w:bCs/>
          <w:sz w:val="24"/>
          <w:szCs w:val="24"/>
          <w:lang w:val="en-GB"/>
        </w:rPr>
        <w:t>V</w:t>
      </w:r>
      <w:r w:rsidR="00F73ED4" w:rsidRPr="00F73E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lue in the AI-naïve and AI-treated </w:t>
      </w:r>
      <w:r w:rsidR="00AC2D0D">
        <w:rPr>
          <w:rFonts w:ascii="Times New Roman" w:hAnsi="Times New Roman" w:cs="Times New Roman"/>
          <w:bCs/>
          <w:sz w:val="24"/>
          <w:szCs w:val="24"/>
          <w:lang w:val="en-GB"/>
        </w:rPr>
        <w:t>G</w:t>
      </w:r>
      <w:r w:rsidR="00F73ED4" w:rsidRPr="00F73ED4">
        <w:rPr>
          <w:rFonts w:ascii="Times New Roman" w:hAnsi="Times New Roman" w:cs="Times New Roman"/>
          <w:bCs/>
          <w:sz w:val="24"/>
          <w:szCs w:val="24"/>
          <w:lang w:val="en-GB"/>
        </w:rPr>
        <w:t>roup (panel A and B, respectively).</w:t>
      </w:r>
    </w:p>
    <w:p w14:paraId="013A0F8A" w14:textId="77777777" w:rsidR="009A3799" w:rsidRDefault="009A3799" w:rsidP="00891BCE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Grigliatabella"/>
        <w:tblW w:w="11180" w:type="dxa"/>
        <w:tblInd w:w="-459" w:type="dxa"/>
        <w:tblLook w:val="04A0" w:firstRow="1" w:lastRow="0" w:firstColumn="1" w:lastColumn="0" w:noHBand="0" w:noVBand="1"/>
      </w:tblPr>
      <w:tblGrid>
        <w:gridCol w:w="5590"/>
        <w:gridCol w:w="5590"/>
      </w:tblGrid>
      <w:tr w:rsidR="00B23EC1" w:rsidRPr="00813825" w14:paraId="608097E9" w14:textId="77777777" w:rsidTr="00B23EC1">
        <w:tc>
          <w:tcPr>
            <w:tcW w:w="5590" w:type="dxa"/>
          </w:tcPr>
          <w:p w14:paraId="5D1FE64E" w14:textId="4C662829" w:rsidR="00B23EC1" w:rsidRPr="00813825" w:rsidRDefault="00B23EC1" w:rsidP="00384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138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:</w:t>
            </w:r>
            <w:r w:rsidRPr="00813825">
              <w:rPr>
                <w:lang w:val="en-GB"/>
              </w:rPr>
              <w:t xml:space="preserve"> </w:t>
            </w:r>
            <w:r w:rsidRPr="008138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I-naïve</w:t>
            </w:r>
          </w:p>
        </w:tc>
        <w:tc>
          <w:tcPr>
            <w:tcW w:w="5590" w:type="dxa"/>
          </w:tcPr>
          <w:p w14:paraId="2BD3340D" w14:textId="061F870A" w:rsidR="00B23EC1" w:rsidRPr="00813825" w:rsidRDefault="00B23EC1" w:rsidP="00384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138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: AI-treated</w:t>
            </w:r>
          </w:p>
        </w:tc>
      </w:tr>
      <w:tr w:rsidR="00B23EC1" w:rsidRPr="00813825" w14:paraId="4C3E1BB4" w14:textId="77777777" w:rsidTr="00B23EC1">
        <w:tc>
          <w:tcPr>
            <w:tcW w:w="5590" w:type="dxa"/>
          </w:tcPr>
          <w:p w14:paraId="4050A088" w14:textId="6F98BB9B" w:rsidR="00B23EC1" w:rsidRPr="00813825" w:rsidRDefault="00B23EC1" w:rsidP="00384D5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13825">
              <w:rPr>
                <w:noProof/>
                <w:lang w:eastAsia="it-IT"/>
              </w:rPr>
              <w:drawing>
                <wp:inline distT="0" distB="0" distL="0" distR="0" wp14:anchorId="6344BD61" wp14:editId="5F222DB8">
                  <wp:extent cx="3412800" cy="2995200"/>
                  <wp:effectExtent l="0" t="0" r="0" b="0"/>
                  <wp:docPr id="11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2800" cy="29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0" w:type="dxa"/>
          </w:tcPr>
          <w:p w14:paraId="702B67E8" w14:textId="5B0AB1FD" w:rsidR="00B23EC1" w:rsidRPr="00813825" w:rsidRDefault="00B23EC1" w:rsidP="00384D5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13825">
              <w:rPr>
                <w:noProof/>
                <w:lang w:eastAsia="it-IT"/>
              </w:rPr>
              <w:drawing>
                <wp:inline distT="0" distB="0" distL="0" distR="0" wp14:anchorId="3D40D2DF" wp14:editId="7AE6857B">
                  <wp:extent cx="3412800" cy="2995200"/>
                  <wp:effectExtent l="0" t="0" r="0" b="0"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2800" cy="299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B99BF1" w14:textId="77777777" w:rsidR="00910B7B" w:rsidRPr="00813825" w:rsidRDefault="00910B7B" w:rsidP="00910B7B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CA00DF8" w14:textId="77777777" w:rsidR="00910B7B" w:rsidRPr="00813825" w:rsidRDefault="00910B7B" w:rsidP="00910B7B">
      <w:pPr>
        <w:rPr>
          <w:lang w:val="en-GB"/>
        </w:rPr>
      </w:pPr>
      <w:r w:rsidRPr="00813825">
        <w:rPr>
          <w:lang w:val="en-GB"/>
        </w:rPr>
        <w:t xml:space="preserve">   </w:t>
      </w:r>
    </w:p>
    <w:p w14:paraId="1C8BC098" w14:textId="77777777" w:rsidR="00910B7B" w:rsidRPr="00813825" w:rsidRDefault="00910B7B" w:rsidP="00335132">
      <w:pPr>
        <w:spacing w:after="0" w:line="240" w:lineRule="auto"/>
        <w:rPr>
          <w:lang w:val="en-GB"/>
        </w:rPr>
      </w:pPr>
    </w:p>
    <w:sectPr w:rsidR="00910B7B" w:rsidRPr="00813825" w:rsidSect="005E0E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99B415" w14:textId="77777777" w:rsidR="00B76A48" w:rsidRDefault="00B76A48" w:rsidP="00400886">
      <w:pPr>
        <w:spacing w:after="0" w:line="240" w:lineRule="auto"/>
      </w:pPr>
      <w:r>
        <w:separator/>
      </w:r>
    </w:p>
  </w:endnote>
  <w:endnote w:type="continuationSeparator" w:id="0">
    <w:p w14:paraId="29086D14" w14:textId="77777777" w:rsidR="00B76A48" w:rsidRDefault="00B76A48" w:rsidP="00400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8CEB80" w14:textId="77777777" w:rsidR="00975674" w:rsidRDefault="0097567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32176336"/>
      <w:docPartObj>
        <w:docPartGallery w:val="Page Numbers (Bottom of Page)"/>
        <w:docPartUnique/>
      </w:docPartObj>
    </w:sdtPr>
    <w:sdtEndPr/>
    <w:sdtContent>
      <w:p w14:paraId="7F069742" w14:textId="1CB004C5" w:rsidR="00975674" w:rsidRDefault="0097567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E29A2A9" w14:textId="77777777" w:rsidR="00975674" w:rsidRDefault="00975674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D97E18" w14:textId="77777777" w:rsidR="00975674" w:rsidRDefault="0097567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C2F6D2" w14:textId="77777777" w:rsidR="00B76A48" w:rsidRDefault="00B76A48" w:rsidP="00400886">
      <w:pPr>
        <w:spacing w:after="0" w:line="240" w:lineRule="auto"/>
      </w:pPr>
      <w:r>
        <w:separator/>
      </w:r>
    </w:p>
  </w:footnote>
  <w:footnote w:type="continuationSeparator" w:id="0">
    <w:p w14:paraId="180CEF9D" w14:textId="77777777" w:rsidR="00B76A48" w:rsidRDefault="00B76A48" w:rsidP="004008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435CD8" w14:textId="77777777" w:rsidR="00975674" w:rsidRDefault="0097567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3B63B0" w14:textId="77777777" w:rsidR="00975674" w:rsidRDefault="00975674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2C1A26" w14:textId="77777777" w:rsidR="00975674" w:rsidRDefault="0097567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B549E9"/>
    <w:multiLevelType w:val="multilevel"/>
    <w:tmpl w:val="04100025"/>
    <w:lvl w:ilvl="0">
      <w:start w:val="1"/>
      <w:numFmt w:val="decimal"/>
      <w:pStyle w:val="Tito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yMTE0tjA2MDUxMTVT0lEKTi0uzszPAykwrwUA+k95HCwAAAA="/>
  </w:docVars>
  <w:rsids>
    <w:rsidRoot w:val="00385222"/>
    <w:rsid w:val="00011CC5"/>
    <w:rsid w:val="00022AB3"/>
    <w:rsid w:val="000270EE"/>
    <w:rsid w:val="00030FD5"/>
    <w:rsid w:val="00032183"/>
    <w:rsid w:val="0008707D"/>
    <w:rsid w:val="000903AA"/>
    <w:rsid w:val="000D0674"/>
    <w:rsid w:val="000D2F6C"/>
    <w:rsid w:val="000D610E"/>
    <w:rsid w:val="00144C20"/>
    <w:rsid w:val="001D3458"/>
    <w:rsid w:val="0020035C"/>
    <w:rsid w:val="0022471E"/>
    <w:rsid w:val="00232C92"/>
    <w:rsid w:val="00235453"/>
    <w:rsid w:val="00270561"/>
    <w:rsid w:val="00272BCB"/>
    <w:rsid w:val="00290867"/>
    <w:rsid w:val="002930AC"/>
    <w:rsid w:val="002A77E4"/>
    <w:rsid w:val="002E12E8"/>
    <w:rsid w:val="00335132"/>
    <w:rsid w:val="00384D55"/>
    <w:rsid w:val="00385222"/>
    <w:rsid w:val="003A3F21"/>
    <w:rsid w:val="00400625"/>
    <w:rsid w:val="00400886"/>
    <w:rsid w:val="004854F4"/>
    <w:rsid w:val="004B43DD"/>
    <w:rsid w:val="004C1014"/>
    <w:rsid w:val="005162C7"/>
    <w:rsid w:val="00582787"/>
    <w:rsid w:val="005D5806"/>
    <w:rsid w:val="005D74BA"/>
    <w:rsid w:val="005E0E16"/>
    <w:rsid w:val="005E6947"/>
    <w:rsid w:val="00664A51"/>
    <w:rsid w:val="00691ECD"/>
    <w:rsid w:val="00697D3D"/>
    <w:rsid w:val="006C7C7B"/>
    <w:rsid w:val="00754CCD"/>
    <w:rsid w:val="00756CFA"/>
    <w:rsid w:val="00773246"/>
    <w:rsid w:val="00780180"/>
    <w:rsid w:val="00797B90"/>
    <w:rsid w:val="007E02E5"/>
    <w:rsid w:val="007E1608"/>
    <w:rsid w:val="007F7888"/>
    <w:rsid w:val="0080376E"/>
    <w:rsid w:val="0080755D"/>
    <w:rsid w:val="00813825"/>
    <w:rsid w:val="00821E88"/>
    <w:rsid w:val="00835105"/>
    <w:rsid w:val="00891BCE"/>
    <w:rsid w:val="00894E3C"/>
    <w:rsid w:val="008C4DFC"/>
    <w:rsid w:val="009028D2"/>
    <w:rsid w:val="00910B7B"/>
    <w:rsid w:val="009111B4"/>
    <w:rsid w:val="0091222A"/>
    <w:rsid w:val="00975674"/>
    <w:rsid w:val="009946F9"/>
    <w:rsid w:val="009A3799"/>
    <w:rsid w:val="009C7B82"/>
    <w:rsid w:val="00A0537E"/>
    <w:rsid w:val="00A06771"/>
    <w:rsid w:val="00A27496"/>
    <w:rsid w:val="00A63E02"/>
    <w:rsid w:val="00A64036"/>
    <w:rsid w:val="00A73595"/>
    <w:rsid w:val="00AC2D0D"/>
    <w:rsid w:val="00AC5069"/>
    <w:rsid w:val="00B03243"/>
    <w:rsid w:val="00B23EC1"/>
    <w:rsid w:val="00B76A48"/>
    <w:rsid w:val="00BC16C5"/>
    <w:rsid w:val="00C255CF"/>
    <w:rsid w:val="00C41743"/>
    <w:rsid w:val="00C55E11"/>
    <w:rsid w:val="00C82DB8"/>
    <w:rsid w:val="00CA469A"/>
    <w:rsid w:val="00CD0A48"/>
    <w:rsid w:val="00CF1FB2"/>
    <w:rsid w:val="00D13B71"/>
    <w:rsid w:val="00D50D0D"/>
    <w:rsid w:val="00DB2942"/>
    <w:rsid w:val="00DC653E"/>
    <w:rsid w:val="00DE6B8F"/>
    <w:rsid w:val="00E11834"/>
    <w:rsid w:val="00EA08EE"/>
    <w:rsid w:val="00F33678"/>
    <w:rsid w:val="00F42A78"/>
    <w:rsid w:val="00F47119"/>
    <w:rsid w:val="00F501C2"/>
    <w:rsid w:val="00F73ED4"/>
    <w:rsid w:val="00FE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EB5B8"/>
  <w15:docId w15:val="{D0816216-24DC-4A10-BCAE-EDDF90A5F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522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64036"/>
    <w:pPr>
      <w:numPr>
        <w:numId w:val="20"/>
      </w:num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64036"/>
    <w:pPr>
      <w:numPr>
        <w:ilvl w:val="1"/>
        <w:numId w:val="20"/>
      </w:numPr>
      <w:spacing w:before="200" w:after="0"/>
      <w:outlineLvl w:val="1"/>
    </w:pPr>
    <w:rPr>
      <w:rFonts w:ascii="Cambria" w:hAnsi="Cambria"/>
      <w:b/>
      <w:bCs/>
      <w:sz w:val="26"/>
      <w:szCs w:val="26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64036"/>
    <w:pPr>
      <w:numPr>
        <w:ilvl w:val="2"/>
        <w:numId w:val="20"/>
      </w:num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eastAsia="it-IT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A64036"/>
    <w:pPr>
      <w:numPr>
        <w:ilvl w:val="3"/>
        <w:numId w:val="20"/>
      </w:num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eastAsia="it-IT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A64036"/>
    <w:pPr>
      <w:numPr>
        <w:ilvl w:val="4"/>
        <w:numId w:val="20"/>
      </w:num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eastAsia="it-IT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A64036"/>
    <w:pPr>
      <w:numPr>
        <w:ilvl w:val="5"/>
        <w:numId w:val="20"/>
      </w:num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eastAsia="it-IT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rsid w:val="00A64036"/>
    <w:pPr>
      <w:numPr>
        <w:ilvl w:val="6"/>
        <w:numId w:val="20"/>
      </w:numPr>
      <w:spacing w:after="0"/>
      <w:outlineLvl w:val="6"/>
    </w:pPr>
    <w:rPr>
      <w:rFonts w:ascii="Cambria" w:hAnsi="Cambria"/>
      <w:i/>
      <w:iCs/>
      <w:sz w:val="20"/>
      <w:szCs w:val="20"/>
      <w:lang w:eastAsia="it-IT"/>
    </w:rPr>
  </w:style>
  <w:style w:type="paragraph" w:styleId="Titolo8">
    <w:name w:val="heading 8"/>
    <w:basedOn w:val="Normale"/>
    <w:next w:val="Normale"/>
    <w:link w:val="Titolo8Carattere"/>
    <w:uiPriority w:val="9"/>
    <w:unhideWhenUsed/>
    <w:qFormat/>
    <w:rsid w:val="00A64036"/>
    <w:pPr>
      <w:numPr>
        <w:ilvl w:val="7"/>
        <w:numId w:val="20"/>
      </w:numPr>
      <w:spacing w:after="0"/>
      <w:outlineLvl w:val="7"/>
    </w:pPr>
    <w:rPr>
      <w:rFonts w:ascii="Cambria" w:hAnsi="Cambria"/>
      <w:sz w:val="20"/>
      <w:szCs w:val="20"/>
      <w:lang w:eastAsia="it-IT"/>
    </w:rPr>
  </w:style>
  <w:style w:type="paragraph" w:styleId="Titolo9">
    <w:name w:val="heading 9"/>
    <w:basedOn w:val="Normale"/>
    <w:next w:val="Normale"/>
    <w:link w:val="Titolo9Carattere"/>
    <w:uiPriority w:val="9"/>
    <w:unhideWhenUsed/>
    <w:qFormat/>
    <w:rsid w:val="00A64036"/>
    <w:pPr>
      <w:numPr>
        <w:ilvl w:val="8"/>
        <w:numId w:val="20"/>
      </w:numPr>
      <w:spacing w:after="0"/>
      <w:outlineLvl w:val="8"/>
    </w:pPr>
    <w:rPr>
      <w:rFonts w:ascii="Cambria" w:hAnsi="Cambria"/>
      <w:i/>
      <w:iCs/>
      <w:spacing w:val="5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64036"/>
    <w:rPr>
      <w:rFonts w:ascii="Cambria" w:hAnsi="Cambria"/>
      <w:b/>
      <w:bCs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64036"/>
    <w:rPr>
      <w:rFonts w:ascii="Cambria" w:hAnsi="Cambria"/>
      <w:b/>
      <w:bCs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64036"/>
    <w:rPr>
      <w:rFonts w:ascii="Cambria" w:hAnsi="Cambria"/>
      <w:b/>
      <w:bCs/>
    </w:rPr>
  </w:style>
  <w:style w:type="character" w:customStyle="1" w:styleId="Titolo4Carattere">
    <w:name w:val="Titolo 4 Carattere"/>
    <w:basedOn w:val="Carpredefinitoparagrafo"/>
    <w:link w:val="Titolo4"/>
    <w:uiPriority w:val="9"/>
    <w:rsid w:val="00A64036"/>
    <w:rPr>
      <w:rFonts w:ascii="Cambria" w:hAnsi="Cambria"/>
      <w:b/>
      <w:bCs/>
      <w:i/>
      <w:iCs/>
    </w:rPr>
  </w:style>
  <w:style w:type="character" w:customStyle="1" w:styleId="Titolo5Carattere">
    <w:name w:val="Titolo 5 Carattere"/>
    <w:basedOn w:val="Carpredefinitoparagrafo"/>
    <w:link w:val="Titolo5"/>
    <w:uiPriority w:val="9"/>
    <w:rsid w:val="00A64036"/>
    <w:rPr>
      <w:rFonts w:ascii="Cambria" w:hAnsi="Cambria"/>
      <w:b/>
      <w:bCs/>
      <w:color w:val="7F7F7F"/>
    </w:rPr>
  </w:style>
  <w:style w:type="character" w:customStyle="1" w:styleId="Titolo6Carattere">
    <w:name w:val="Titolo 6 Carattere"/>
    <w:basedOn w:val="Carpredefinitoparagrafo"/>
    <w:link w:val="Titolo6"/>
    <w:uiPriority w:val="9"/>
    <w:rsid w:val="00A64036"/>
    <w:rPr>
      <w:rFonts w:ascii="Cambria" w:hAnsi="Cambria"/>
      <w:b/>
      <w:bCs/>
      <w:i/>
      <w:iCs/>
      <w:color w:val="7F7F7F"/>
    </w:rPr>
  </w:style>
  <w:style w:type="character" w:customStyle="1" w:styleId="Titolo7Carattere">
    <w:name w:val="Titolo 7 Carattere"/>
    <w:basedOn w:val="Carpredefinitoparagrafo"/>
    <w:link w:val="Titolo7"/>
    <w:uiPriority w:val="9"/>
    <w:rsid w:val="00A64036"/>
    <w:rPr>
      <w:rFonts w:ascii="Cambria" w:hAnsi="Cambria"/>
      <w:i/>
      <w:iCs/>
    </w:rPr>
  </w:style>
  <w:style w:type="character" w:customStyle="1" w:styleId="Titolo8Carattere">
    <w:name w:val="Titolo 8 Carattere"/>
    <w:basedOn w:val="Carpredefinitoparagrafo"/>
    <w:link w:val="Titolo8"/>
    <w:uiPriority w:val="9"/>
    <w:rsid w:val="00A64036"/>
    <w:rPr>
      <w:rFonts w:ascii="Cambria" w:hAnsi="Cambria"/>
    </w:rPr>
  </w:style>
  <w:style w:type="character" w:customStyle="1" w:styleId="Titolo9Carattere">
    <w:name w:val="Titolo 9 Carattere"/>
    <w:basedOn w:val="Carpredefinitoparagrafo"/>
    <w:link w:val="Titolo9"/>
    <w:uiPriority w:val="9"/>
    <w:rsid w:val="00A64036"/>
    <w:rPr>
      <w:rFonts w:ascii="Cambria" w:hAnsi="Cambria"/>
      <w:i/>
      <w:iCs/>
      <w:spacing w:val="5"/>
    </w:rPr>
  </w:style>
  <w:style w:type="paragraph" w:styleId="Titolo">
    <w:name w:val="Title"/>
    <w:basedOn w:val="Normale"/>
    <w:next w:val="Normale"/>
    <w:link w:val="TitoloCarattere"/>
    <w:uiPriority w:val="10"/>
    <w:qFormat/>
    <w:rsid w:val="00A64036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  <w:lang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A64036"/>
    <w:rPr>
      <w:rFonts w:ascii="Cambria" w:eastAsia="Times New Roman" w:hAnsi="Cambria" w:cs="Times New Roman"/>
      <w:spacing w:val="5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64036"/>
    <w:pPr>
      <w:spacing w:after="600"/>
    </w:pPr>
    <w:rPr>
      <w:rFonts w:ascii="Cambria" w:hAnsi="Cambria"/>
      <w:i/>
      <w:iCs/>
      <w:spacing w:val="13"/>
      <w:sz w:val="24"/>
      <w:szCs w:val="24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64036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Enfasigrassetto">
    <w:name w:val="Strong"/>
    <w:uiPriority w:val="22"/>
    <w:qFormat/>
    <w:rsid w:val="00A64036"/>
    <w:rPr>
      <w:b/>
      <w:bCs/>
    </w:rPr>
  </w:style>
  <w:style w:type="character" w:styleId="Enfasicorsivo">
    <w:name w:val="Emphasis"/>
    <w:uiPriority w:val="20"/>
    <w:qFormat/>
    <w:rsid w:val="00A6403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essunaspaziatura">
    <w:name w:val="No Spacing"/>
    <w:basedOn w:val="Normale"/>
    <w:link w:val="NessunaspaziaturaCarattere"/>
    <w:uiPriority w:val="1"/>
    <w:qFormat/>
    <w:rsid w:val="00A64036"/>
    <w:pPr>
      <w:spacing w:after="0" w:line="240" w:lineRule="auto"/>
    </w:p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A64036"/>
    <w:rPr>
      <w:sz w:val="22"/>
      <w:szCs w:val="22"/>
      <w:lang w:val="en-US" w:eastAsia="en-US" w:bidi="en-US"/>
    </w:rPr>
  </w:style>
  <w:style w:type="paragraph" w:styleId="Paragrafoelenco">
    <w:name w:val="List Paragraph"/>
    <w:basedOn w:val="Normale"/>
    <w:uiPriority w:val="34"/>
    <w:qFormat/>
    <w:rsid w:val="00A64036"/>
    <w:pPr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64036"/>
    <w:pPr>
      <w:spacing w:before="200" w:after="0"/>
      <w:ind w:left="360" w:right="360"/>
    </w:pPr>
    <w:rPr>
      <w:i/>
      <w:iCs/>
      <w:sz w:val="20"/>
      <w:szCs w:val="20"/>
      <w:lang w:eastAsia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64036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6403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eastAsia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64036"/>
    <w:rPr>
      <w:b/>
      <w:bCs/>
      <w:i/>
      <w:iCs/>
    </w:rPr>
  </w:style>
  <w:style w:type="character" w:styleId="Enfasidelicata">
    <w:name w:val="Subtle Emphasis"/>
    <w:uiPriority w:val="19"/>
    <w:qFormat/>
    <w:rsid w:val="00A64036"/>
    <w:rPr>
      <w:i/>
      <w:iCs/>
    </w:rPr>
  </w:style>
  <w:style w:type="character" w:styleId="Enfasiintensa">
    <w:name w:val="Intense Emphasis"/>
    <w:uiPriority w:val="21"/>
    <w:qFormat/>
    <w:rsid w:val="00A64036"/>
    <w:rPr>
      <w:b/>
      <w:bCs/>
    </w:rPr>
  </w:style>
  <w:style w:type="character" w:styleId="Riferimentodelicato">
    <w:name w:val="Subtle Reference"/>
    <w:uiPriority w:val="31"/>
    <w:qFormat/>
    <w:rsid w:val="00A64036"/>
    <w:rPr>
      <w:smallCaps/>
    </w:rPr>
  </w:style>
  <w:style w:type="character" w:styleId="Riferimentointenso">
    <w:name w:val="Intense Reference"/>
    <w:uiPriority w:val="32"/>
    <w:qFormat/>
    <w:rsid w:val="00A64036"/>
    <w:rPr>
      <w:smallCaps/>
      <w:spacing w:val="5"/>
      <w:u w:val="single"/>
    </w:rPr>
  </w:style>
  <w:style w:type="character" w:styleId="Titolodellibro">
    <w:name w:val="Book Title"/>
    <w:uiPriority w:val="33"/>
    <w:qFormat/>
    <w:rsid w:val="00A64036"/>
    <w:rPr>
      <w:i/>
      <w:iCs/>
      <w:smallCaps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A64036"/>
    <w:pPr>
      <w:numPr>
        <w:numId w:val="0"/>
      </w:numPr>
      <w:outlineLvl w:val="9"/>
    </w:pPr>
    <w:rPr>
      <w:lang w:val="en-US" w:eastAsia="en-US" w:bidi="en-US"/>
    </w:rPr>
  </w:style>
  <w:style w:type="character" w:customStyle="1" w:styleId="fontstyle01">
    <w:name w:val="fontstyle01"/>
    <w:rsid w:val="00385222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styleId="Rimandocommento">
    <w:name w:val="annotation reference"/>
    <w:basedOn w:val="Carpredefinitoparagrafo"/>
    <w:uiPriority w:val="99"/>
    <w:semiHidden/>
    <w:unhideWhenUsed/>
    <w:rsid w:val="007E160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E160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E1608"/>
    <w:rPr>
      <w:rFonts w:asciiTheme="minorHAnsi" w:eastAsiaTheme="minorHAnsi" w:hAnsiTheme="minorHAnsi" w:cstheme="minorBidi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E160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E1608"/>
    <w:rPr>
      <w:rFonts w:asciiTheme="minorHAnsi" w:eastAsiaTheme="minorHAnsi" w:hAnsiTheme="minorHAnsi" w:cstheme="minorBidi"/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1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1608"/>
    <w:rPr>
      <w:rFonts w:ascii="Segoe UI" w:eastAsiaTheme="minorHAnsi" w:hAnsi="Segoe UI" w:cs="Segoe UI"/>
      <w:sz w:val="18"/>
      <w:szCs w:val="18"/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4008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0886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4008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0886"/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Grigliatabella">
    <w:name w:val="Table Grid"/>
    <w:basedOn w:val="Tabellanormale"/>
    <w:uiPriority w:val="59"/>
    <w:rsid w:val="00910B7B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31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alizzato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7E3E56-BDA2-4367-902A-61CB8D8B1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8</Pages>
  <Words>1267</Words>
  <Characters>7225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onteverdi</dc:creator>
  <cp:lastModifiedBy>Vito Amoroso</cp:lastModifiedBy>
  <cp:revision>32</cp:revision>
  <dcterms:created xsi:type="dcterms:W3CDTF">2020-11-05T10:43:00Z</dcterms:created>
  <dcterms:modified xsi:type="dcterms:W3CDTF">2020-11-15T09:01:00Z</dcterms:modified>
</cp:coreProperties>
</file>